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Supplementary Table 1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Alignment output from Gblocks. The Gblocks server (</w:t>
      </w:r>
      <w:hyperlink r:id="rId2">
        <w:r>
          <w:rPr>
            <w:rStyle w:val="InternetLink"/>
            <w:rFonts w:cs="Times New Roman" w:ascii="Times New Roman" w:hAnsi="Times New Roman"/>
            <w:sz w:val="20"/>
          </w:rPr>
          <w:t>http://molevol.cmima.csic.es/castresana/Gblocks_server.html</w:t>
        </w:r>
      </w:hyperlink>
      <w:r>
        <w:rPr>
          <w:rFonts w:cs="Times New Roman" w:ascii="Times New Roman" w:hAnsi="Times New Roman"/>
          <w:color w:val="000000"/>
          <w:sz w:val="20"/>
        </w:rPr>
        <w:t xml:space="preserve">) was used to align the concatenated amino acids using the most conserved settings. Blocks of “XXXX” represent markers between genes and were not included in the analyses; parameters are listed at the end of the alignment. Gblocks selected 2837 positions (marked *) to be included. Gene partitions are in the following order: </w:t>
      </w:r>
      <w:r>
        <w:rPr>
          <w:rFonts w:cs="Times New Roman" w:ascii="Times New Roman" w:hAnsi="Times New Roman"/>
          <w:i/>
          <w:color w:val="000000"/>
          <w:sz w:val="20"/>
        </w:rPr>
        <w:t>atp6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cox1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cox2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cox3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cytb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nad1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nad2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nad3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nad4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nad4L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nad5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nad6</w:t>
      </w:r>
      <w:r>
        <w:rPr>
          <w:rFonts w:cs="Times New Roman" w:ascii="Times New Roman" w:hAnsi="Times New Roman"/>
          <w:color w:val="000000"/>
          <w:sz w:val="20"/>
        </w:rPr>
        <w:t>. The concatenated mt genomes used in the alignment represent species of Mermithida (</w:t>
      </w:r>
      <w:r>
        <w:rPr>
          <w:rFonts w:cs="Times New Roman" w:ascii="Times New Roman" w:hAnsi="Times New Roman"/>
          <w:i/>
          <w:color w:val="000000"/>
          <w:sz w:val="20"/>
        </w:rPr>
        <w:t xml:space="preserve">Agamermis </w:t>
      </w:r>
      <w:r>
        <w:rPr>
          <w:rFonts w:cs="Times New Roman" w:ascii="Times New Roman" w:hAnsi="Times New Roman"/>
          <w:color w:val="000000"/>
          <w:sz w:val="20"/>
        </w:rPr>
        <w:t xml:space="preserve">sp., </w:t>
      </w:r>
      <w:r>
        <w:rPr>
          <w:rFonts w:cs="Times New Roman" w:ascii="Times New Roman" w:hAnsi="Times New Roman"/>
          <w:i/>
          <w:color w:val="000000"/>
          <w:sz w:val="20"/>
        </w:rPr>
        <w:t>Thaumamermis cosgrovei</w:t>
      </w:r>
      <w:r>
        <w:rPr>
          <w:rFonts w:cs="Times New Roman" w:ascii="Times New Roman" w:hAnsi="Times New Roman"/>
          <w:color w:val="000000"/>
          <w:sz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0"/>
        </w:rPr>
        <w:t>Strelkovimermis spiculatus</w:t>
      </w:r>
      <w:r>
        <w:rPr>
          <w:rFonts w:cs="Times New Roman" w:ascii="Times New Roman" w:hAnsi="Times New Roman"/>
          <w:color w:val="000000"/>
          <w:sz w:val="20"/>
        </w:rPr>
        <w:t>), Ascardida (</w:t>
      </w:r>
      <w:r>
        <w:rPr>
          <w:rFonts w:cs="Times New Roman" w:ascii="Times New Roman" w:hAnsi="Times New Roman"/>
          <w:i/>
          <w:color w:val="000000"/>
          <w:sz w:val="20"/>
        </w:rPr>
        <w:t>Anisakis simplex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Ascaris suum</w:t>
      </w:r>
      <w:r>
        <w:rPr>
          <w:rFonts w:cs="Times New Roman" w:ascii="Times New Roman" w:hAnsi="Times New Roman"/>
          <w:color w:val="000000"/>
          <w:sz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0"/>
        </w:rPr>
        <w:t>Toxocara canis</w:t>
      </w:r>
      <w:r>
        <w:rPr>
          <w:rFonts w:cs="Times New Roman" w:ascii="Times New Roman" w:hAnsi="Times New Roman"/>
          <w:color w:val="000000"/>
          <w:sz w:val="20"/>
        </w:rPr>
        <w:t>), Dorylaimida (</w:t>
      </w:r>
      <w:r>
        <w:rPr>
          <w:rFonts w:cs="Times New Roman" w:ascii="Times New Roman" w:hAnsi="Times New Roman"/>
          <w:i/>
          <w:color w:val="000000"/>
          <w:sz w:val="20"/>
        </w:rPr>
        <w:t>Xiphenema americanum</w:t>
      </w:r>
      <w:r>
        <w:rPr>
          <w:rFonts w:cs="Times New Roman" w:ascii="Times New Roman" w:hAnsi="Times New Roman"/>
          <w:color w:val="000000"/>
          <w:sz w:val="20"/>
        </w:rPr>
        <w:t>),</w:t>
      </w:r>
      <w:r>
        <w:rPr>
          <w:rFonts w:cs="Times New Roman" w:ascii="Times New Roman" w:hAnsi="Times New Roman"/>
          <w:i/>
          <w:color w:val="000000"/>
          <w:sz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</w:rPr>
        <w:t>Rhabditida (</w:t>
      </w:r>
      <w:r>
        <w:rPr>
          <w:rFonts w:cs="Times New Roman" w:ascii="Times New Roman" w:hAnsi="Times New Roman"/>
          <w:i/>
          <w:color w:val="000000"/>
          <w:sz w:val="20"/>
        </w:rPr>
        <w:t>Caenorhabditis elegans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Steinernema carpocapsae</w:t>
      </w:r>
      <w:r>
        <w:rPr>
          <w:rFonts w:cs="Times New Roman" w:ascii="Times New Roman" w:hAnsi="Times New Roman"/>
          <w:color w:val="000000"/>
          <w:sz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0"/>
        </w:rPr>
        <w:t>Strongyloides stercoralis</w:t>
      </w:r>
      <w:r>
        <w:rPr>
          <w:rFonts w:cs="Times New Roman" w:ascii="Times New Roman" w:hAnsi="Times New Roman"/>
          <w:color w:val="000000"/>
          <w:sz w:val="20"/>
        </w:rPr>
        <w:t>), Spirurida (</w:t>
      </w:r>
      <w:r>
        <w:rPr>
          <w:rFonts w:cs="Times New Roman" w:ascii="Times New Roman" w:hAnsi="Times New Roman"/>
          <w:i/>
          <w:color w:val="000000"/>
          <w:sz w:val="20"/>
        </w:rPr>
        <w:t>Brugia malayi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 xml:space="preserve">D. immiti </w:t>
      </w:r>
      <w:r>
        <w:rPr>
          <w:rFonts w:cs="Times New Roman" w:ascii="Times New Roman" w:hAnsi="Times New Roman"/>
          <w:color w:val="000000"/>
          <w:sz w:val="20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0"/>
        </w:rPr>
        <w:t>O. volvulus</w:t>
      </w:r>
      <w:r>
        <w:rPr>
          <w:rFonts w:cs="Times New Roman" w:ascii="Times New Roman" w:hAnsi="Times New Roman"/>
          <w:color w:val="000000"/>
          <w:sz w:val="20"/>
        </w:rPr>
        <w:t>) and Strongylida (</w:t>
      </w:r>
      <w:r>
        <w:rPr>
          <w:rFonts w:cs="Times New Roman" w:ascii="Times New Roman" w:hAnsi="Times New Roman"/>
          <w:i/>
          <w:color w:val="000000"/>
          <w:sz w:val="20"/>
        </w:rPr>
        <w:t>Ancylostoma caninum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Ancylostoma duodenale</w:t>
      </w:r>
      <w:r>
        <w:rPr>
          <w:rFonts w:cs="Times New Roman" w:ascii="Times New Roman" w:hAnsi="Times New Roman"/>
          <w:color w:val="000000"/>
          <w:sz w:val="20"/>
        </w:rPr>
        <w:t>,</w:t>
      </w:r>
      <w:r>
        <w:rPr>
          <w:rFonts w:cs="Times New Roman" w:ascii="Times New Roman" w:hAnsi="Times New Roman"/>
          <w:i/>
          <w:color w:val="000000"/>
          <w:sz w:val="20"/>
        </w:rPr>
        <w:t xml:space="preserve"> Bunostomum phlebotomum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Cooperia oncophora</w:t>
      </w:r>
      <w:r>
        <w:rPr>
          <w:rFonts w:cs="Times New Roman" w:ascii="Times New Roman" w:hAnsi="Times New Roman"/>
          <w:color w:val="000000"/>
          <w:sz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</w:rPr>
        <w:t>Haemonchus contortus</w:t>
      </w:r>
      <w:r>
        <w:rPr>
          <w:rFonts w:cs="Times New Roman" w:ascii="Times New Roman" w:hAnsi="Times New Roman"/>
          <w:color w:val="000000"/>
          <w:sz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0"/>
        </w:rPr>
        <w:t>Necator americanus</w:t>
      </w:r>
      <w:r>
        <w:rPr>
          <w:rFonts w:cs="Times New Roman" w:ascii="Times New Roman" w:hAnsi="Times New Roman"/>
          <w:color w:val="000000"/>
          <w:sz w:val="20"/>
        </w:rPr>
        <w:t>).  The species used as outgroups are denoted in bold text.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----------------------MIL--MSPFHSLNLSFSMLPMILVFVALMFMSYKLKN-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----------------------MVYNFMSPFHFMNLSMSAGVILMFIMMFSYLNFTPRSE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-MVMIGYFSFSFKVNWFTNYYKLINKMIIPFHFFNDYMSNWLMLCLLVIPFHLYIKPDL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MTTLFNVFCPLMCSFYPVSSQSLFILFTSMFCLVFLFAFSMEAFIPLWELLFPLEFSSF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-----------ILLFIIWFLMLFYLFYMELLKFGYLGFLGYFFNFLVSGFSHQGVQSS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----------ILLFFFIWFWLVFYLFYMELSKFSSLGILGVFVNVLVSSFSHQGFQSNV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-----------LLFVFFWFFLVFYLFYMELSKFVLVG--GFFFDVMIFSFLHQGLQSS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------INQVFFLDVFMFVFFLQYMLYFKESMLNVLLKNFFKSLINVFSYSSSLPMSS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------IKQVFFLDVFMFVFFLQYLLYFKEGMLNIVVKKFFVSLVEVFSYSKSLPMSSV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------INQVFFLDIFMFVFFLQYLLYFKESMLNSLVKKFFKGLIEVFSYTSVLPMSS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------INQVFFLDIFMFVFFLQYLLYFKESMLNTLVKKFFKGLIEVFSYTSILPMSS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------INQVFFLDIFMFVFFLQYILYFKEGMLNVLVKNFLGSLVNVFSYSKCLPLSFV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----------------MFVFFLQYMLYFNNSMINVLVKKFFLGLKEVFSYSVVLPLSSL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------INQVYFLDIFMFVFVLQFLFYFKESMLNTLVKKFLNSLVGVFSYTNTLPLSS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------INNVYFLDIFMFFYLLQFIFYFKESMMNVLVKKFFFGLIGVFSFSSSLPLSS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------ITNVYFLDIFMFVYVLQFLFYFKESMLGVLVNKFLGLLVVVFSYTDSLPLSS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------LSNVYFLDIFMFIYVLQFLFYFKESMINVLVKKFLGVLVTVFSYTEELPLSS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------IGNVYFLDIFMFVYVLQFLFYFKESMLGVLFKKFMGGLVMVFGYSSDLPMSSV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------LDFFNFFDFFLFVFILQFIFCQKDGLINVFSNKFFSFLVGVFSYNSSCFISYI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--------------------------------------------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--KIIYTIVMLNMLGLIPEFWSPTSYLWGNMLMGFFTWMLYSMNKIFNNFKFWSSHMLP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FMIFGLLLYMNMLGLIPYSWGLTSFMMSNFFLGLLMWSSFYFYKFVNLPSVSLAHFLPV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-MVSLTVMLLLNVLGLVPYSWSWASYYWSVLILSILLFLMILLFNFSKQTNKFLSHLLP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FMFMFGLLLMFNLISLTLGSYTITTTLSFNLFFSFMYWVASILLFIFLKP-YSLSSLLP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KFMVFFLTMFWFCGLVFPLFSPWASVGFLFFITNFSWLGVRTFTLAIDS--FMVCFEDD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KFVVFFLLVFWMSGLLFPLFSPWACVGFLFFITNFSWLGVRTFTLAVDS--FLIFFESD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KFACFFLVMFWMSGLFFPLFSPWACVGFLFFLTNFSWLGARVLTLSMDS--FLVFFEDD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SFFTFIVLFICCFGGYFTYSFCPCGMIEFTFVYAMVAWLSTLLSFISSEK--FSVYMSK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SFFTFIVLLICCFGGYFTYSFXPCGMIEFTFVYAVVAWMSTLMTFMSSEK--FSVYMSK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SFFTFIVLLICCFGGYFTYSFCPCGMVEFTFIYAMVAWMSTLLTFISSEK--FSIYMS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SFFTFIVLLICCFGGYFTYSFCPCGMVEFTFIYAMVAWMSTLLTFISSEK--FSIYMS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SFFTFIILLICCFGGYFTYSFCPCGMVEFTFVYAMIAWMSTLLSFISSEK--FSVYMSK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SVFTFVVLLICCFGGYFCYSFCPCGMVEFTFVYAMMAWMSTLLSFMSSEK--FSIYMS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SIFTFIVLLTCCFGGYFTYSFCPCGMVEFTFVYAAVAWLSTLLTFISSEK--FSVYMSK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SVFTFIVLLVCCFGGYFTYSFCPCGMIEFTFVYAVVAWMSTFLTFISSEK--FSVFMSK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SVFTFLVLLTCCFGGYFMYSFCPCGMIEFTFVYAMVAWLSTLLTFITSEK--FSIYISK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SIFTFIVLLTCCFGGYFSYSFCPCGMIEFTFVYAIVAWMSTFFTFITSEK--FSIYMAK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SVFTFVVLLVCCFGGYFTYSFCPCGMVEFTFVYAVVAWMSTFLSFISSEK--FSVYISK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SSFIFVFLLTCCFGGYFSYSFCPCGIIEFTFFFSFVSWFSTFLFLISSQK--FSVYMKKS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--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GS-PLFLWSFLVILELLSQMIRPLTLSLRLTCNLMTGHVMLSLIMS-----SKHMILFL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SS-PLFLWSFLICLEVISQIIRPVTLSLRITCNIMAGHVVLSLVSN-----LNLVTICL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GS-PIFLWNILIILETISFLIRPITLSLRLTCNMMAGHIVLSLVSN-----NMLTAML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GS-PMLLSPFLCMIELVSISARPITLCFRLLANMCAGHVILGLVFK-----ANWGVWL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HSWEWVSSLVMFFSHWLSFLMSGVALTLRISIIFLIGHFL-MFTILDLGFFFS---FF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HSWEWFSSLVMFFSHWLSFLMSGVALTLRISIIFLIGHFL-MFTVLDMSVFYS---LF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HSWDWVSSLVMFFSHFLSFFMSGVALTLRISIIFLIGHFL-MFTFLDFGFFCS---FF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GD-KFLKTFSMLLVELVSEFSRPLALTVRLTVNIMVGHLISMMLYMGIENFMGEKYLWV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ND-KFLKTFSMLLVEIVSEFSRPLALTVRLTVNIMVGHLISMMLYMGVENSLGEKYVWI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GD-TFFKTFSMLLVEIVSEFSRPLALTVRLTVNIMVGHLISMMLYMGIENFLGEKYLWI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GD-TFLKTFSMLLVEIVSEFSRPLALTVRLTVNIMVGHLISMMLYMGIENFLGEKYLWI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GD-IFLKTFSMLLVEIVSEFSRPLALTVRLTVNIMVGHLISMMLYMGIENYIGESFFW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GD-KFLKTTSMLMVELVSEFSRPLALTVRLTVNIAVGHLISMMLYMMMENVVGEKYVWL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GD-TYLKTLSMLLIEIVSEFSRPLALTVRLTVNITVGHLVSMMLYQGLELSMGDQYIWL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GD-SFLKTLSMLLVELVSEFSRPLALTVRLTVNIMVGHLISMMIYQFIEISSGVGYIWI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GD-SFLKTFSMLLVELVSEVSRPLALTVRLTVNVLVGHVISMMLYQLLELYLGIFYVWI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GD-SFLKTFSMLLVEIVSEISRPLALTVRLTVNVLVGHMISMMLYQLLELTLGLGYVWL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GD-SFLKTFSMLLVEIVSEVSRPLALTVRLTVNVLVGHMISMMLFQLLELFLGFGYVWL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GD-GFFKTFFLLFVEIISEFSRPIALSVRLFANIMVGHVISACFYVFFECIFG--FSFLI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**-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V-IMLFEMCVAVIQSVVFNLLLDSYKFE----XXXXXXXX---------------LSSV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---LMFELVVGVIQAVVFSLLLYSYKTE----XXXXXXXX--------------MATSV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----YFELLVSIIQSHIFFILVNVYFKEM---XXXXXXXX--------------MMTSL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MPLMLLEVLVAFIQAFVFSMLISVYFQEAVSHXXXXXXXX------------MLWLTSC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LFIMPVELFFAFLQSYIFLTLICMFLLNMI--XXXXXXXXIFCGMTFGNVLKQSIINTV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LLVVPVELFFAFLQSYIFLTLVCMFLLNMI--XXXXXXXXIFCGMTFGNSMKQSIINTV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LLLVPVELFFAFLQSYIFLTLICMFLCNMI--XXXXXXXXIFCGMTFGNSMKQSIFSTV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IFAIMMECFVFFIQSYIFSRLIYLYLNE----XXXXXXXX-INLYKKYQGGLAT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IFAIMMECFVFFIQSYIFSRLIYLYLNE----XXXXXXXXILNMYKKYQGGLSV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ILAIMMECFVFFIQSYIFSRLIYLYLNE----XXXXXXXX-INLYKKYQGGLAT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ILAIMMECFVFFIQSYIFSRLIYLYLNE----XXXXXXXX-INLYKKYQGGLAT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ILAIMMECFVFFIQSYIFSRLIYLYLNE----XXXXXXXX-INLYKKYQGGLST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IFAIMMECFVFFIQSYIFSRLIYLYLNE----XXXXXXXX--NMYMKYQGGLSV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ILAIMMECFVFFIQSYIFSRLIFLYLNE----XXXXXXXX-INLYKKYQGGLAV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ILAIMMECFVFFIQSYIFSRLIYLYLNE----XXXXXXXX-LNFKHSESSYFSV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VLAIVMECFVFFIQSYIFSRLIYLYLNE----XXXXXXXX-ISGFYKYQGGLSV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VFAIMMECFVFFIQSYIFSRLIYLYLNE----XXXXXXXX-LKSFTKYQGGLSV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IFAIMMECFVFFIQSYIFSRLIFLYLNE----XXXXXXXX--KNFYKYQGGLSIWLES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VFAIIFECFVFILQSYIFSRLVYLYINE----XXXXXXXX-----------LVFVFYSTN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-----------------------------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HKHIGSMYFILSMWSGVMGISMSILVRLSLSDTSTN-WTLSNMYFLFYNTMTTSHALLM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HKHIGSMYFILSLWSGILGSSLSLVIRLSLSAPSIS-WNLSNLYFLFYNSVVTNHALLM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HKNIGSLYFIFSVWMGLLGTSLSMFIRLSLSSTFVN-WTLSSSYFSFYNSVVTM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HKEIGILYLIQALALGVLGASTSVLMRWTLLLPLSSWWSQTANFSNFYNSVVTLHAF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HKTIGTYYIVLGYWAGLGGSLLSMIIRFELSSPGGYLFFGSG---QVYNSVLTMHGV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HKTIGTYYIVLGYWAGLGGSVLSMLIRFELSSPGGHLFFGSG---QVYNSVLTMHGV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HKTIGTFYIVLGYWAGLGGSVLSMLIRFELSSPGGYLFFGSG---QVYNSVLTMHGV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HKDIGTLYFLFGLWSGMVGTSLSLIIRLELAKPGLLLGNGQ-----LYNSA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HKDIGTLYFLFGLWSGMIGTSLSLIIRLELAKPGLLLSNGQ-----LYNSI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HKDIGTLYFLFGLWSGMVGTSLSLIIRLELAKPGLLLGNGQ-----LYNSI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HKDIGTLYFLFGLWSGMVGTSLSLIIRLELAKPGLLLGNGQ-----LYNSI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HKDIGTLYFLFGLWSGMVGTSLSLIIRLELAKPGLLLGNGQ-----LYNSI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HKDIGTLYFLFGLWSGMVGTSLSLIIRLELAKPGILLNNGQ-----LYNSI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HKDIGTLYFIFGLWSGMVGTSFSLLIRLELAKPGFFLSNGQ-----LYNSV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HKDIGTLYFIFGLWSGMVGTSLSLIIRLELAQPGLLLGNGQ-----LYNSI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HKDIGTLYFLFGLWSGMVGTSLSLVIRLELAKPGLLLGSGQ-----LYNSV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HKDIGTLYFLFGLWSGMVGTALSLIIRLELAKPGLFLGNGQ-----LYNSV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HKDIGTLYFLFGLWSGMVGTGLSLIVRLELAKPGLFLGNGQ-----LYNSVITAHAILM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HKDIGSIYLIFGLWAGMIGSALSMIIRIELSKPGMFIGDGQ-----LYNSILTAHAILMI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-----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FFMVMPAFIGGFGNWMLPIMMLCVDLIFPRLNSMSFWILPFSLWFLLMSITINSGPGSGW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FFMVMPSLIGGFGNWMLPMFIGATDLAYPRLNSMSFWIMPFSLWFLLMSMLVESGAGTGW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FFMVMPSLIGGFGNWMVPLFLYSSDLIFPRLNSFSFWLMPFSFWFLMISMMVNMGPGVG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FFMVMPILIGGFGNILLPSMLGAQDMCFPRLNNFSFWLLPVSGLLMMSSMLLGCGAGTG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FMVMPILIGGFGNWMLPVMLGAPEMAFPRVNALSFWFTFVALLMVYQSFFIGGGPGS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FLVMPILIGGFGNWMLPLMLGAPEMAFPRVNALSFWFTFVALLMVYQSFFIGGGPGS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FMVMPILIGGFGNWMLPLMLGAPEMAFPRVNALSFWITFVALLMVYQSFFIGGGPGS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FFMVMPSMIGGFGNWMLPLMLGAPDMSFPRLNNLSFWLLPTAMFLILDSCFVDMGC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FFMVMPSMIGGFGNWMLPLMLGAPDMSFPRLNNLSFWLLPTAMFLILDSCFVDMGC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FFMVMPTMIGGFGNWMVPLMLGAPDMSFPRLNNLSFWLLGTDMFLILDSCFVDMGC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FFMVMPTMIGGFGNWMVPLMLGAPDMSFPRLNNLSFWLLPTAMFLILDSCFVDMGC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FFMVMPSMIGGFGNWMLPLMLGAPDMSFPRLNNLSFWLLPTAMFLILDSCFVDMGA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FFMVMPTMIGGFGNWMLPLMLGAPDMSFPRLNNLSFWLLPTAMFLILDSCFVDMGA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FFMVMPTMIGGFGNWLLPLMLGAPDMSFPRLNNLSFWLLPTSMLLILDACFVDMGC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FFMVMPSMIGGFGNWMLPLMLGAPDMSFPRLNNLSFWLLPTAMFLILDSCFVDTGC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FFMVMPTMIGGFGNWMLPLMLGAPDMSFPRLNNLSFWLLPTAMFLILDACFVDMGC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FFMVMPTMIGGFGNWMLPLMLGAPDMSFPRLNNLSFWLLPTAMFLILDSCFVDMGS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FFMVMPTMIGGFGNWMLPLMLGAPDMSFPRLNNLSFWLLPTAMFLILDACFVDMGCGTS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FMVMPSMIGGFGNWMVPLMLGAPDMSFPRLNNISFWLLPASIFLVFLACFVDNGLGTSW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4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TIYPPLSNE-GHLNSTIDYLIFSLHLAGISSILGSINFVVTSMIMRSKGMDWDRIPLFVW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TIYPPLSSLSGHSNFSVDMLIFSLHLAGISSILGSINFMVSSLSYRMLMMSWDRIPLFVW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TMYPPLSNL--VDNMSMDFMILSLHIAGISSILSSINFLVTCIVCRPSVLTWDRI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TIYPPLSSIAGHSNWSVDLVIFSLHLAGVSSIAGSINFLCTINNLKSSSISWMCMPLFL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TFYPPLSVE-GQPEVSLDVMILGLHTVGIGSLFGAINFMVTTQNMRSVAVTLDQASM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TFYPPLSVE-GQPELSLDTMILGLHTVGIGSLLGAINFMVTTQNMRSTAVTLDQISM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TFYPPLSVE-GQPELSLDSMILGLHTVGIGSLLGAINFMVTVQNMRSTAVTLDQISM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TVYPPLSTL-GHPGSSVDLAIFSLHCAGLSSILGGINFMC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TVYPPLSTL-GHPGSSVDLAIFSLHCAGLSSILGGINFMC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TVYPPLSTL-GHPGSSVDLAIFSLHCAGLSSILGGINFMC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TVYPPLSTL-GHPGSSVDLAIFSLHCAGLSSILGGINFMC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TVYPPLSTL-GHPGSSVDLAIFSLHCAGLSSILGGINFMC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TVYPPLSTL-GHPGSSVDLAIFSLHCAGLSSILGGINFMC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TVYPPLSTM-GHPGSSVDLAIFSLHAAGLSSILGGINFMCTTKNLRSSSISLEHMT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TVYPPLSTL-GHPGSSVDLAIFSLHCAGISSILGAINFMC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TVYPPLSTM-GHPGGSVDLAIFSLHCAGVSSILGAINFMT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TIYPPLSTM-GHPGSSVDLAIFSLHCAGVSSILGAINFMT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TVYPPLSTM-GHPGSSVDLAIFSLHCAGVSSILGAINFMTTTKNLRSSSISLEHMSL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TIYPPLSTS-GHPGSSVDLAIFSLHLSGISSILGGINFMCTIKNLRSSSVSLNNMSLFIW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 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4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SIIVTILLLIISLPVLAGAITMLLTDRNFNTSFYVSSGGGDPILFQHLFWFFGHPEVYV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SVLVTIFLLIISLPVLAGAITMLLTDRNFNTSFYYSSGGGDPILFE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VMITVFLLLLSLPVLAGAITMLLTDRNFNTSFFISSGGGDPVL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SVWVTAFLLVLSLPVLAGGITMLLFDRNLNTSFFDPLGGGDPILF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TSYLTSFLLVLSVPVLAGSLLFLLFDRNFNTSFYDTKNGGNPLLYQHLFWFFGHPEVY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TSYLTSFLLVLSVPVLAGSLLFLLLDRNFNTSFYDTKKGGNPLLYQHLFWFFGHPEVY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TSYLTSFLLVLSVPVLAGSLLFLLLDRNFNTSFYDANKGGNPLLYQHLFWFFGHPEVY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TVFVTVFLLV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TVFVTVFLLV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TVFVTVFLLV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TVFVTVFLLV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TVFVTVFLLV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TVFVTVFLLI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TVFVTVFLLV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AVFVTVFLLVLSLPVLAGAITMLLTDRNLNTSFFDPSS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TVFVTVFLLV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TVFVTVFLLI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TVFVTVFLLVLSLPVLAGAITMLLTDRNLNTSFFDPSTGGNPLIYQHLFWFFGHPEVY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TIFVTVFLLVLSLPVLAGAITMLLIDRNFNGSFFDPSFGGNPLIYQHLFWFFGHPEVYIL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5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ILPAFGIMSHLTMVEGNKKAVFGFLGMVYAMMSIALLGCVVWAHHMFSVGLDLDSRSFFT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ILPAFGILSHLTMTLSGKKNVFGYLGMIYAMVSIGLLGCVVWAHHMFSVGLDIDSRSYFT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ILPAFGIISQATIMLSNKKNAFGYLGMIYAMLSIGLLGCVVWAHHMFTVGLDIDSRS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ILPGFGLVSHAVMISSGKPSPFGVPGMFLAITSIGVLGCVVWAHHMFSVGLDMDTRL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ILPVFGIISEAVLFLTDKDRLFGQTSMTFASIWIAVLGTSVWGHHMYTAGLDIDTRTY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ILPVFGIISEAVLFLTDKDRLFGQTSMTFASIWIAVLGTSVWGHHMYTAGLDIDTRTY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ILPVFGIVSECVLFLTDKDRLFGQTSMTFASIWIAVLGTSVWGHHMYTAGLDIDTRTY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ILPAFGIISQST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ILPAFGIISQSS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ILPAFGIVSQST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ILPAFGIVSQST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ILPAFGIISQST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ILPAFGIVSQSS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ILPAFGIVSQSTLYLTGKKEVFGALGMVYAILSIGLIGCVVWAHHMYTVGMDLDSRAY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ILPAFGIVSQST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ILPAFGIISQSS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ILPAFGIISQSS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ILPAFGIISQSSLYLTGKKEVFGSLGMVYAILSIGLIGCVVWAHHMYTVGMDLDSRAY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ILPAFGIISQCTLYLTGKKEVFGYLGMVYAILSIGLIGCVVWAHHMYTVGMDFDSRAYFT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6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GASMVIAIPTGIKVFSWLSTLYGTMSNFDALYLWGVGFLFLFTLGGLTGITLSSSSLDL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AATMIIAIPTGIKIFSWIATMYGSSLKLHVLSLWGLGFLFLFTLGGLTGITLSSSSLDV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ATMIIAVPTGIKIFSWVATMYSSSINMSPLVLWVSGFLFMFTLGGLTGITLSSSSLD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AATMIIAVPTGIKVFSWLASFSGSKMLMMPLQLWILGFLFLFTVGGLTGIVLANGTLD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AATMIIAIPSAVKIFNWLGTFFGSNQKMQPLWCWTYSFIFLFTVGGLSGIILSAASLDV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AATMIIAIPSAVKIFNWLGTFFGSNQKMQPLWCWTYSFIFLFTVGGLSGIILSAA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AATMIIAIPSAVKIFNWLGTFFGSHQKIQPLWCWTYSFIFLFTIGGLSGIILSSA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AATMVIAVPTGVKVFSWLATMFGMKMVFQPVLLWVLGFIFLFTIGGLTGVI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AATMVIAVPTGVKVFSWLATLFGMKMKFQPVLLWVLGFIFLFTIGGLTGVV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AATMVIAVPTGVKVFSWLATLFGMKMIFQPLLLWVLGFIFLFTIGGLTGVV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AATMVIAVPTGVKVFSWLATLFGMKMNFQPLLLWVLGFIFLFTIGGLTGVV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AATMVIAVPTGVKVFSWLATLFGMKMIFQPVLLWVLGFIFLFTIGGLTGVI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AATMVIAVPTGVKVFSWLATLFGMKMNFQPVLLWVLGFIFLFTIGGLTGVI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AATMVIAVPTGVKVFSWLATLFGMKMVFNPLLLWVLGFIFLFTLGGLTGVV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AATMVIAVPTGVKVFSWLATLFGMKMLFQPVLLWVLGFIFLFTIGGLTGVI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AATMVIAVPTGVKVFSWLATLFGMKMVFQPLLLWVMGFIFLFTIGGLTGVM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AATMVIAVPTGVKVFSWLATLFGMKMVFQPLLLWVLGFIFLFTVGGLTGVVLSNSSLD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AATMVIAVPTGVKVFSWLATLFGMKMVFQPLLLWVLGFIFLFTIGGLTGVMLSNSSLD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AATMVIAVPTGVKVFSWLATFFGTVMVYQPLLFWVMGFIFLFTIGGLTGVMLSNSSIDII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6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LHDTYFVVGHFHFVLSMGAVFGIIMGMTLWFPMILGISFNHILAFSIFWVLFIGVNLTF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HDTYFVVGHFHFVLSLGAVYGILSGVMISFPIILGIEMNYLLSTAMFLVLFVGVNLTF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LHDTYFVVGHFHFVLSMGAVFGIMAGFTMWYPVVMSISFNYNLMSMSFWTLFIGVNLTF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YHDTYYVVAHFHYVLSMGAVFTIMIGLVNWWPVMTGLALNNTLSLTQFFMLFMGVNI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LHDTYYVVAHFHYTLSLGAVYGIFCGFCLWLPYMYGVSFDGLLMIAIFFCFFIGTNM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LHDTYYVVAHFHYTLSLGAIYGIFCGFCLWLPYMYGISFDSVMMMAVFVCFFVGTNM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LHDTYYVVAHFHYTLSLGAVYGIFCGFCLWLPYMYGISFDSLMMMAVFVCFFFGTNM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HDTYYVVSHFHYVLSLGAVFGIFTGISLWWSFMTGYVYDKLMMSSVFFLMFFGVNL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LHDTYYVVSHFHYVLSLGAVFGIFTGISLWWSFMTGYVYDKLMMSAVFFLMFFGVNL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LHDTYYVVSHFHYVLSLGAVFGIFTGISLWWSFMTGYVYDKLMMSSVFFLMFVGVNL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HDTYYVVSHFHYVLSLGAVFGIFTGISLWWSFMTGYVYDKLMMSSVFFLMFVGVNL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LHDTYYVVSHFHYVLSLGAVFGIFTGISLWWSFMTGFVYDKLMMSSVFFLMFVGVNL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LHDTYYVVSHFHYVLSLGAVFGIFLGINLWWSFMTGYVYDKLMMSVVFFLMFFGVNL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LHDTYYVVSHFHYVLSLGAVFGIFTGVTLWWSFITGYVLDKLMMSAVFILLFIGVNL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LHDTYYVVSHFHYVLSLGAVFGIFTGVSLWWSFITGFVYDKMVMCAVFFLMFVGVNM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LHDTYYVVSHFHYVLSLGAVFGIFTGVTLWWSFITGFVYDKMMMSSVFVLMFVGVNL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HDTYYVVSHFYYVLSLGAVFGIFTGISLWWGFMTGFVYDKMVMSVVFILMFIGVNT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LHDTYYVVSHFHYVLSLGAVFGIFTGISLWWSFMTGFVYDKMMMSSVFVLMFVGVNLT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LHDTYYVVSHFHYVLSLGAVFGLFAGVTLWWSFITGFVLNKIYMYSVFFLFFIGVNMTF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7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PQHFMGLNGMPRRYGDYLDEYLFMHSISSMGSWISLTAMLISFFMIYESIMSNRKTLHL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PHHFMGLNGMPRRYGDYLDSYLIMHSLSSWGSWISMMGLLLFLFLTFESILAARKVLHC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PHHFMGLNGMPRRYAEFMDSFLGMHVMSSWGSYISSASFIIIIIMMVESLVTCNKVLHL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PMHFLGIQGMPRRYSDYLTTFSFWHSFSSTGSLMSLIATLLLFFIWWESFVSMRVILS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PMHFAGMQGMPRKVLDYPDCYSMFQVFSSLGSVITFIGFMLFNYLMIDSIFFSRFLGIS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PMHFAGLQGMPRKILDYPDCYSTFQIISSLGSVITFVGFVLFNYLLIDSIFFSRFLGVS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PMHFAGLQGMPRKILDYPDCFSTFQIISSLGSVITFVGFILFNYLMIDSVFLSCFLGVS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PLYFAGLHGFPRKYLDYPDVYSVWNVMSSYGSMISVFALFLFLYVLIESFFSYRLVLND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PLHFAGLHGFPRKYMDYPDVYSVWNVLSSYGSMVSVFAMFLFLYVLIESFFSYRLVLVD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PLHFAGLHGFPRKYLDYPDVYSVWNVMSSYGSMISVFALFLFLYVLFESFFSYRLVLSD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PLHFAGLHGFPRKYLDYPDVYSVWNVMSSYGSMISVFALFLFLYVLFESFFSYRLVLSD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PLHFAGLHGFPRKYLDYPDVYSVWNVMSSYGSMISVFALFLFLYVLLESFFSYRLVLSD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PLHFAGLHGFPRKYMDYPDVYSVWNVMSSYGSMVSVFALFMFLYVLIESFFSNRMVLIE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PLHFAGLHGFPRKYLDYPDVYSVWNIIASYGSIISTAGLFLFIYVLLESFFSYRLVISD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PLHFAGLHGYPRKYLDYPDIYSVWNIVASYGSLISTFALFLFIYVLLESFWSCRLVMSD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PLHFAGIHGYPRKYLDYPDVYSVWNIMASYGSMISVFALFLFIYVLLESFVGHRIFLFD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PLHFAGLHGFPRKYLDYPDVYSVWNIMASYGSMITVFALFLFIYALLESFMGHRILLCD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PLHFAGLHGYPRKYLDYPDVYSVWNILASYGSMISVFALFLFXYVLLESFVGHRLLLLD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PLHFAGLHGFPRKYVDYPDVYSFWNVLSSFGSLISIFSLFFFVFVLLESFISYRVLVVDY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7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HINSGESMIMMSPPEHMNYQPHVFEQHPY-----------------------XXXX-MK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FLNT-EFLSNISPSEYLTSHYIIYS---------------------------XXXX---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YINS---DMLMYSSEHLNNTLFSSKL--------------------------XXXXMTT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WGSTMIDSMNKGPTMLHSYSETPACFKTS-----------------------XXXX---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YNGHSPSYVSNVPPLPDSFLEDILGYGLCWKVFCKNTPSYSYRRVGYGYYSKXXXX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YNYHSPAYALNVPPLPDSFTEEAFIMGLHWKIISKDTPSYSYRRVGYGYHSKXXXX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YNYHSPAYTINVPPLSDSFTEETFIMGLHWKVISSDTPSYSYRRVGYGYHSKXXXX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FINSSPEYSLSSYVFGHSYQSEIYFSCSVIK---------------------XXXX---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FVNSSPEYSYSSYVFGHSYQSDIYFSSSVMKX--------------------XXXX---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FINSSPEYSLSSYVFGHSYTSEIYFSCSVLKL--------------------XXXX---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FINSSPEYSLSSYVFGHSYQSEIYFSCSVLKL--------------------XXXX---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FVNSSPEYSLSSYVFGHSYQSEVYFSCSVMK---------------------XXXX---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FINSSPEYSLSSYVFGHSYQSEIYFSSSVL----------------------XXXX---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YSNSSPEYCMSNYVFGHSYQSEIYFSTTSLKN--------------------XXXX---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YVNSSPEYSMGGYVFGHSYQSEIFFNSSFKI---------------------XXXX---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YVNSGPEYSLSGYVFGHSYQSEIFYSSIVFKF--------------------XXXX---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NVNSSPEYTSSGYVFGHSYQSEIFYSSTVLKF--------------------XXXX---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YINSSPEYSMSGYVFGHSYQSEVFYSSTVIKF--------------------XXXX---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NGVSPENTNLGYNFYHSFQDGVYLSVPH-----------------------XXXX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----------------------------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8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LLLAQYLGLNFMN-QMS-TEHYLDLYNDLVIYLELIIACTVMIMILSIILNTWFQN-VDH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KFSQYLKLNLAN-QMNLVSWELDLYNDLVMLVELNTALSVFTYLSYVSSNKWYQK-LNH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FNFSEYNCLNIMDLVYSLFGLDLDNFNNLVLFLEFMICTNVLGYIFFCSTNKFYIKAFSH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PFWGESAFQNFSSGMMSSLETLHDPCYGLAGCYFGSCFFGEIWSVFFKSN----AILSLD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-IYLQNYVFPVPSNSYVFCCYFIHNYYSHVIFFGFFIMFLVSFGLYFYGNSFKFNLKRSD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-IYLQNYVFPIPGNSYVFCCYYIHNYYSHIIFFGFFVMFLVSGGIYFFGNSFKFNLKRSD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-IYFQNYIFPNPGSSYVYCCYYIHNYYSHVIFFGFFLMLLVCIGVYFFGSSFKFNLKRSD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GNYFQGYNLNFSSSLFSSYMDWFHGFNCSLLLG--VLIFVVLLFFYLMLNNY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GNYFQGYNLNFSNSLFASYMDWFHSFNCSLLLG--VLTFVVVLLLYLVNNIW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GNYFQGYNLNFSNSMFSSYMDWFHSFNCSLLLG--VLVFVVMLFMYLMMNNF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GNYFQGYNLNFSNSMFSSYMDWFHSFNCSLLLG--VLVFVVMLFMYLMMNNY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GNYFQGYNLNFSSSIFSSYMDWFHGFNCSLLLG--VLVFVVLLFLYLIFNSY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NNYFQGLNLNFSNSLFSSYMDWFHNFNCSLLLG--VLVFVVILLLYLMMNNY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NNFFQGYNLLFQHSLFASYMDWFHSFNCSLLLG--VLVFVTLLFGYLIFGTF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YNFFQGYNLGFSNSLFASYMDWFHNFNCSLLFG--VLVFVTLMFVYLILNSF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NNFFQDFNLLFSSSLFSSYMDWFYNFNCSLLFG--VLSFVSTMFVYLLLSSF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NNFFQDFGLMFSNSLFSGYMDWFHNFNCSLLFG--VLSFVSVMFGYLLFSNF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NNFFQDFGLMFSNSLFSSYMDWFHNFNCSLLFG--VLSFVSTSFVYLLLSKFYFKSKKIE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NYFQGYMMGFSNNYLCSYMDWFHNFNCSLLFG--VLFFVFMVIVNLFVNSYYFKSHNIE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*****************************--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9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WIVLESIWTMSPSIVLLILGIPSIKMIYSLEYTNFFSNLSIKIVGYQWYWNYSFPEF-EV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WGALELLWTLFPVSVLVVLGCPSLKMLYMQELYQFSSNLSVKVLGYQWYWSYDFLEW-SV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MSLEVTWTLIPVVVLIFLGMPSLKILFLSEILMTKINISLKVTGYQWYWSYSFPEF-N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SLSLEVIWSCLPMVILASVAFPSLLLLSKQETLG-KPLFTLKMISNQWSWASEYDHHNS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SRMIELILQVLVVNFLVIMAGPGFWLIQYQGRMFRQSELTLKVIGHQWYWSYEYGDDS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SRMIELILQVLIVNFLIMMAGPGFWLIQYQGRMFRQSELTLKVIGHQWYWSYEYGDSGK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SRMIELVLQVLIVNFLIMMAGPGFWLIQYQGRMFRQSELTLKVIGHQWYWSYEYGDSGK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YQFGELLCSVFPTLILLMQMVPSLSLLYYYGLMNMDSNLTVKVTGHQWYWSYEF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YQFGELLCSIFPTLILLMQMVPSLSLLYYYGLMNLDSNLTVKVVGHQWYWSYEF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YQFGELLCSVFPTLIFLMQMVPSLSLLYYYGLMNLDSNLTIKVTGHQWYWSYEF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YQFGELLCSVFPTLILLMQMIPSLSLLYYYGLMNLDSNLTIKVTGHQWYWSYEF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YQFGELLCSVFPTLILLMQMVPSLSLLYYYGLMNLDSNLTVKVTGHQWYWSYEFSDV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YQFGELLCSIFPTLILLMQMVPSLSLLYYYGLMNLDSSLTVKVTGHQWYWSYEF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YQFGELLCSIFPTIILLMQMVPSLSLLYYYGLMNLDSNLTVKVTGHQWYWSYEY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YQVGELLCSVFPTIILLFQMVPSLSLLYYYGLMSFDTGLTVKVTGHQWYWSYEF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YQFGELLCSVFPTLILVMQMVPSLSLLYYYGLMNLDSSLTVKVTGHQWYWSYEF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YQFGELLCSIFPTLILVAQMVPSLSLLYYYGLMNLDSNLTVKVTGHQWYWSYEF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YQFGELLCSVFPTLILVMQMVPSLSLLYYYGLMNLDSNLTVKVTGHQWYWSYEFSDIP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YQFGEFLCSLLPLFILVFQMFPSLSLLYFSGLSYLDSSLTVKVVGHQWYWSYDYSDI-GI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9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EIDSYPKLMSDLFR-----MGESNLLVLPIYTNLRLLMTSNDVIHSWALPSISLKMDAVP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SLDSFPKMFSNLYR-----LGESELLVLPVSFNIRLLISSEDVIHSWTIPSLGVKMDATP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LMSYPNYLALFYR-----LAESDLLILPMSSSIQTLITSQDVIHSWALPSLGFKMDAC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DHLLDFDEIEVLSN-------LETPVFLPSGKVVRILLSSSDVLHSLGLPSLGVKLDSV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VFDSFMKPVDDLSLGDFRLFDVDNRCVLPIGVNIGLYCTSSDVIHSFAVPKCFVKMDAL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CFDSFMKSLDDLSLGDFRLFDVDNRCVLPVGVNVGVYCTSSDVIHSFAIPKCFIKMDAL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CFDSFMKSLDDLSLGDYRLFEVDNRCVLPVGVNVGIYCTSSDVIHSFAVPKCFVKMDAL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EFDSYMKSLDQLELGEPRLLEVDNRCVVPCDTNIRFCITSADVIHSWSLSSLSI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XXXSYMKSLDQLNVGEPRLLEVDNRCVVPCNTNIRFCITSADVIHSWALSSLSV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EFDSYMKYLDQLELGEPRLGEVDNRCVVPCETNIRFCITSADVIHSWALPSMSV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EFDSYMKSLDQLELGEPRLLEVDNRCVVPCDTNIRFCITSADVIHSWALPSMSV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EFDSYMKSLDQLNLGEPRLLEVDNRCVVPCDTNIRFCITSADVIHSWSLLLLSV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EFDSYMKSLDQLNLGEPRLLEVDNRCVIPCGTNIRFCITSADVIHSWALSSLSI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EFDSYMKSLDQLSLGEPRLLEVDNRCVIPCDTNIRFCITSADVIHAWALNSLSV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EFDSYMKSLDQLDLGEPRLLEVDNRCIVPCDVNIRFCITSADVIHAWALSTLSI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EFDSYMKSLDQLELGEPRLLEVDNRCVVPCDVNIRFCITSGDVIHSWALPSMSI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EFDSYMKSVDQLELGEPRLLEVDNRCVVPCDINVRFCITSGDVIHSWALPSMSI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EFDSYMKSLDQLELGEPRLLEVDNRCVVPCDTNIRFCITSGDVIHSWALPSMAIKLD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EFDSYMKSIDSLLIGEPRLLEVDNRCVVPCDTNIRFCITSADVIHSWSLPSFCIKLDAMS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0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GRLNMLSTKILSIGNYMGQCSELCGNYHSWMPIYAESTNSIIFNQWIKLLFTFNYLTYTX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GRLNFINILNNQPSKFIGQCSELCGNFHSWMPIYVEFSSTNIFIEWCKIYKI-------X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GRLNYYVLSSNLPSLHIGQCSELCGSYHSWMPIMVEFTSCSLFIEWLKNIL--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GRINSTIID-GSSSVSIGSCYELCGTGHSAMPVSFILF---------------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GLLTKITFNFSCCGLFYGQCSEICGANHSFMPIALELTSLECWKAWSLGYLLG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GLLTKVTCSFSCSGLFFGQCSEICGANHSFMPIVLELTSLECWKGWSVNYLLG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GLLTKITCNFSCSGLFYGQCSEICGANHSFMPIVLELTSMECWKGWCVNFLLV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GILSTLCYSFPVVGVFYGQCSEICGANHSFMPIAVEVTLLDNFKSWCYLNMN-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GILSTLCYSFPMIGVFYGQCSEICGANHSFMPIALEVTLMDNFKSWCYLNLEX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GILSTLCYSFPVVGVFYGQCSEICGANHSFMPIAIEVTLLDNFKSWCYLSMD-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GILSTLCYSFPMVGVFYGQCSEICGANHSFMPIAIEVTLLDNFKSWCYLNMD-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GILSTLCYSFPVIGVYYGQCSEICGANHSFMPIAVEVTLLDNFKSWCFLNLG-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GILSTLCYSFPLIGVFYGQCSEICGANHSFMPIALEVTLMENFKNWCLMNL--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GILSTFSYSFPMVGVFYGQCSEICGANHSFMPIALEVTLLDNFKSWCFGTME-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GILSTISYSFPMIGVFYGQCSEICGANHSFMPIALEVTLLDNFKSWCLGMVE-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GILSTLSYSFPVVGVFYGQCSEICGANHSFMPVALEVTLLDNFKSWCVGLLSD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GILSTVSYSFPTVGVFYGQCSEICGANHSFMPIALEVTLLDNFKSWCMGFMEN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GILTTLSYSFPVVGVFYGQCSEICGANHSFMPIVLEVTLLDNFKSWCLGLLDE------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GILSTVTCSFPMAGVFYGQSSEICGANHSFMPICLEVSLLENFKDWCYLMSS-------X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0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XXX------LQYNTSNSLWPLYTSFSMFLLLLTFYYYLKTTSALFDIS-YILLMINSKFW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XXX----LTLQFNTGASWYPLFMSMSIFISILSFFMFLNFKLLTIWLS-LIFFGLMSFMW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XXX-ISLFILQSHLTKSWLPLYISFFLFLFLLSFLKFVTYKSMLFMLVVLMMLVLNMFI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XXX----------MSNSWWPLHMSLATFLIIMSLLSFLKGCFKLINCILLLPAMVIFFL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XXXIFLKFRKYHKMEFSYYPIMFGLGVLGIDFGLVLFMSMGIFCSFFICLLYLLYVSFL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XXXILLKFRKYHKMEYSYYPLMVGVGILGFDVSLVLFMGMGMFYSIFICFLYLVYVFFL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XXXILLKFRKFHKMDYSYYPLMFSFGVFGVDVGLVLFMCLGMYYPFFFCFLYLIYVSFL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XXX---IFHNFHILSLSSYAYYMFFASLSLTSSFVIFFKYGLVVPFLFSLLVVLFISFA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XXX---LLHNFHILSLSSYAYFMFFASLSLTSSFVVFFKYGLVLPFVFSLMVVLFIA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XXX---IFHNFHILSLSSYAYYMFFASLGLTSSFVIFFKYGMVLPFLFSLFVVLFISFA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XXX---IFHNFHILSLSSYAYYMFFASLGLTSSFVIFFKYGMVLPFLFSLFVVLFISFA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XXX---IFHNFHILSLSSYAYYMFFASLGLTSSFVIFFKYGLVFPFLFSLFVVLFISFA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XXX---MFHNFHILSLSSYAYYMFFSSLSLTSSFVIFFKYGLWLPFVFSLMVVLFISFA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XXX---MFHNFHILSLSSYAYNLFFASAGMLSSLVMFFKFGLYELFIFTLFSVLFISFA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XXX---FFHNFHILSLSSYPFLMFFASLGLTSSLVIFLKYGLCLGFFFSFFFILYISFV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XXX---VFHNFHILSLSSYPILIFCSSLGFTSSLVVFFKNGIFGGLLFCLFSIFLVSFA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XXX---LFHNFHILSLSSYPLLVFFSTLGFTSSLVVFFKYGLVGGVLFCLFSICYVAFL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XXX---MFHNFHILSLSSYPLLVFFSSLGLTSSLVVFFKYGLSLGLLFCLFSIMFVSFA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XXX---FFHNFHVLSFSTYPFFMFISLSSLFSSFVVFFKFGIFSFLFFSFFSFLVLIFCW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----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1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FGDLIRESFLKGTQNFLMQSSLKFGMIFFIVSEFFFFISFFWSYFHFMFMQSGEVGMEWP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YRDLVRESLYVGSQNLLMILSIKLGMVFMILSEVFFFVSFFWTFMHFMFMYSGEMGYVWP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FKELNLDSFVKGMITKLMAWSFKYGMVMFIFSELMFFITFFWSYTHFMLLVMGEVGLMW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TRDVSRESVFQGNHSRLVAASLKWGLIWFLFSEVWFFFGIFWSFFHASVSPITTGNNTW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MKDVFLEDVS-GQYSFYDYRMFSQGFRLFLFSELTLFFSIFWTFLDSSLCPLTWLGGV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IKDVILEDIS-GQYSFYDYRMFNQGFRLFLFSELTLFVSIFWTFLDTALCPLTWLSGV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VKDLLLEDVS-GQYSFYDYRIFAQGFRLFLFSELTLFFSIFRTFLDSALGPLTWLGGV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GKDISMEGLS-GFDNFFVMDGFKFGVVLFIFSEFMFFFSIFWVFFDAALVPVHELGESW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GKDISMEGLS-GYHNFFVMDGFKFGMMLFIFSEFMFFFSIFWVFFDAALVPVHELGES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GKDISMEGLS-GYHNFFVMDGFKFGVVLFIFSEFMFFFSIFWVFFDAALVPVHELGES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GKDISMEGLS-GYHNFFVMDGFKFGVVLFIFSEFMFFFSIFWVFFDAALVPVHELGES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GKDISMEGLS-GYHNFFVMDGFKFGVILFIFSEFMFFFSIFWVFFDAALVPVHELGES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GKDISMEGLS-GYHNFFVMDGFKFGVILFIFSEFMFFFSIFWVFFDAALVPVHELGES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GKDIAMEGLS-GYHNFFVMDGFKFGVILFVFSEFMFFFCIFWTFFDAALVPVHELGET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SKDISMEGLS-GYHNFFVMDGFKFGVLLFIFSEFMFFFGIFWTFFDAALVPVHEMGES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GKDIVMEGLS-GYHNFFVMDGFKFGVLVFIFSEFMFFFGIFWTFFDAALVPAHDVGGV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GKDIVMEGLS-GYHNFFVMDGFKFGVLVFIFSEFMFFLGIFWTFFDAALVPAHDLGGV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GKDIAMEGLS-GFHNFFVMDGFKFGVLIFIFSEFMFFLGIFWTFFDAALVPAHDLGGVW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KDICMEGLC-GYHNFYVMDGFKLGFVLFIFSEFMFFFSVFWFYFDSALVPAHEIGCGWG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-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2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PKGVYAINCLSVPMLNSFLLLSSGVSLTVSHNMLLFEKKEF-KFLLLMTAILGVLFSYCQ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PVNINSVNYMSIPLLNTLILLSSGCSLTISHMFLLMSSQQM-KSYLMYTIFLGLVFTFCQ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PMGINKVDFMTLALLNSVLLLSSAYFLTISHLMLVTLNKMLSKFFMIITIFLGMVFLGY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FVGLDIIPPFQVPLLNTIVLLMSGVTATLSHHEVLA-GEK--SMWLFYSLLLGIYFLML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PVGILSPDYLGINGMASLFLMMNSQVLKYSRRYLCL-NVNKCENLLLLCIFIGSFFLCF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PLGILSPDYLGLNGMASLFLMMNSQVLKYSRRYLCL-NSSKCEEFLLVCIFIGVGFLCF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PLGILSPDYLGLNGTASLFLMMNSQFLKYSRRYLCL-NSCKCELFLLFCIFVGSGFLCF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PIGMHLVNPFGVPLLNTIILLSSGVSVTWAHHSLLS-NKS-CISSMVLTCILAVYFTG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PIGLHLVNPFGVPLLNTIILLSSGVTVTWAHHSLLS-NKS-CTNSMILTCLLAVYFTS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PIGMHLVNPFGVPLLNTIILLSSGVSVTWAHHSLLS-NKS-CTNSMVLTCILAAYFTG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PIGMHLVNPFGVPLLNTIILLSSGVSVTWAHHSLLS-NKS-CTNSMILTCVLAAYFTG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PIGMHLVNPFGVPLLNTIILLSSGVSVTWAHYSLLS-NKS-CINSMILTCLLAVYFTS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PMGLNLVNPFGVPLLNTIILLSSGVSVTWAHHSLLS-NKS-CTNSMVLTCLLALYFTL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PFGMHLVNPFGVPLLNTIILLSSGVTVTWAHHSLLS-NKS-CTNSMILTCLLAAYFTG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PMGLHLVNPFGVPLLNTIILLSSGVSVTWAHYSLLS-NKS-CTNSLILTCVLAIYFTG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PIGMHLVNPFGVPLLNTIILLSSGVSVTWAHYSLLS-NKG-CANSLMLTCILAVYFTG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PIGMHLVNPFGVPLLNAIILLSSGVSVTWAHYSLLS-NKS-CSTSLALTCILAAYFTGV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PIGMHLVNPFGVPLLNTIILLSSGVSVTWAHYSLLS-NKG-CVNSLVLTCVLAAYFTGIQ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FGLDKINPFGVPLLNTVILLSSGVTVTWSHYCLLN-NFY-CLDGLILTIFLSFIFILVQ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-----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2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YWEYKMLDFLWSDSYYGSIFFLGTGFHGFHVIMGSLILLTIWFRSLYFQILT-DSMMFE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SWEYWMLDFLWSNSCFGSIFYMGTGFHGIHVIIGSLILIIVFSRSLSTSISS-INNIFE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MMEYMMLEFLWSDSVYGSIFYMTTSFHAFHVMVGLFMLSSVLT--LMTKMN---MMIF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GMEYYSSLFSISSSVFGSLFFLGTGFHGFHVCLGAVMLFISFLRVNMNKLSLSHHFF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FEYSHNCFVMNDSIYGSVFYIGTGLHGSHVLIGVCFLIVNFFRAKLHNFNWYHTQAYD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YEYNNNSFVMSDSAYGSIFYMGTGLHGLHVFVGVCFLIVNFFRVKLFNFNWYHIQAYD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YEYSDNCFGMNDSIYGSIFYVGTGLHGFHVLVGVFFLMVNFFRIKLFNFNWYHIQAYD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MEYSEASFSISDGIFGSIFYLSTGFHGIHVLCGGLFLGFNLFRLLKS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LMEYKEASFSISDGIFGSVFYLSTGFHGIHVLCGGLFLGFNLLRLLKS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LMEYSEASFSISDGIFGSIFYLSTGFHGIHVLCGGLFLGFNLFRLLKS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MEYSEASFSISDGIFGSIFYLSTGFHGIHVLCGGLFLGFNLFRLLKS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LMEYKEASFSISDGIFGSIFYLSTGFHGIHVLCGGLFLGFNLFRLMKS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LMEYKEASFSISDGIFGSIFYLSTGFHGIHVLCGGLFLLFNLLRLMKY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LMEYMEASFSIADGVFGSIFYLSTGFHGIHVLCGGLFLAFNFLRLLKN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AMEYAEASFSISDGIFGSIFYLSTGFHGMHVLFGGLFLFFNLIRLLMS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LMEYKEASFSISDGIFGSIFYLSTGFHGVHVLFGGLFLFFNLLRLLMS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MEYSEASFSISDGIFGSIFYLSTGFHGLHVFCGGLFLFFNLWRLLLS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LMEYSEASFSISDGIFGSIFYLSTGFHGVHVLCGGLFLFFNLLRLCMSHFNYNHHLGLE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FEYKSSSFSISDGVYGSIFYFSTGFHGFHVILGAVFLTYNLFRFLLYHFNYSHHLGYE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3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GAWYWHFVDVIWMILFIEFYWWSKH-XXXX--IYVNFVNEYNKLKLKLKAPLNLSYWWN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GSWYWHFVDVVWIFLFSEFYWFSF--XXXX--------MFIKKLVFSLKSPMNLSYWWN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AWYWHFVDVIWLMLYIFYYWFPWMSXXXX----------MKSYKFSLMTPMNLSYWWN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SLWYWHFVDVVWLFLFFWVYVWNNF-XXXX---MMTSYMKGLSILWELPSPKTLSYWWG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SIDYWRFLEWMWGIMFCLLYVWGS--XXXX-----ILVGFLN-SLIFLPASFSLSYM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SIDYWRFLEWMWGVMFCLLYVWGS--XXXX-------IAIFN-SLVFLPASFTLSYM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SIDYWRFLEWMWGIMFSLLYVWGS--XXXX-------VGVFN-SLVFLPASFSLSYM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AILYWHFVDVVWLFLFVFVYWWSY--XXXXIKSKSNLYNFVSSLVITLPSSKSLTIN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AILYWHFVDVVWLFLFVFVYWWSY--XXXXMKMKXNVLSFVNSLLVVLPSSKSLSLG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AILYWHFVDVVWLFLFVFVYWWSY--XXXXIKSKNNIMNFISSLVVTLPSSKSLTIG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AILYWHFVDVVWLFLFVFVYWWSY--XXXXIKSKNNIMNFISSLVVTLPSSKSLTIG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AILYWHFVDVVWLFLFVFVYWWSY--XXXXIKSKNNVINFVSSLVVTLPSSKSLTIS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AILYWHFVDVVWLFLFVFVYW-----XXXX------VLNFVNSLVVTLPASKSLTLG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AILYWHFVDVVWLFLFVFVYWWSY--XXXXLKINNSLLNFVNGMLVTLPSSKTLTLS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AIIYWHFVDVVWLFLFVFVYWWSY--XXXX--FLKGFFGFLNSLVINLPSSKTLTLY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AIIYWHFVDVVWLFLFVFVYWWSY--XXXX-----IKLDFVNSMVVSLPSSKVLTYG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GIIYWHFVDVVWLFLFVFVYWWSY--XXXX----MGLFAFVNSMVVSLPSSKSLTLNWN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AIIYWHFVDVVWLFLFVFVYWWSY--XXXX----LNLYGFISSLVVSLPSSKSLTLNW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STLYWHFVDVVWLFLFVFVYWWGY--XXXX---------FILLSFSMFPVSFSLSVLRN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-------------------------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3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GSFVSLIMSIQIITGLFLTFYYENS-ENCFDSIYIIHIETFYGVLVHFIHLNVSSIIFF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GSLLGLMIVVQILSGFMLTFYYENS-PYSFNSLWMIHLDMVKGYLLHYIHLNMASYVFM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GSLLGVLMMVQIMTGIMLVLYYDNS-DLSFISVMMIHLEINFGYLFHIIHLGFSNYIFI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GSLLGILMAIQVASGLILAFCYSSG-FLAWSSVVEITREVYAGWLVRSIHSNTASFVF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GSMLGIMLMSQIITGFFLTFYYTAG--DAFSSVQYIMFEVNLGWLVRIMHSNGASMFFL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GSMLGIMLMSQILTGFFLTFYYTAG--EAFSSVQYIMFEVNLGWLLRIMHSNGASMFFL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GSMLFVMLVSQIFTGFFLTFYYTSG--GAFASVQYIMFEVNMGWFLRILHSNGASMFFL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GSMLGMVLVFQIFTGTFLAFYYTADGLMAFSAGQYIMYEVNCGWIFRIFHFNGASLFF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GSMLGMILVFQIFTGTFLAFYYTADGTMAFSAVQYIMYEVNYGWIFRIFHFNGASLFFV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GSMLGMVLVFQILTGTFLAFYYTADGLMAFNAVQYIMYEVNYGWIFRIFHFNGASLFF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GSMLGMVLAFQILTGTFLAFYYTADGSMAFNAVQYIMYEVNYGWIFRIFHFNGASLFF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GSMLGMILLFQIFTGTFLAFYYTADGSMAFSAVQYIMYEVNFGWLFRIFHFNGASLFF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GSMLGMILVFQIFTGTFLAFYYTADSLMAFNAVQYIMYEVNYGWIFRIFHFNGASLFF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GSMLGMVLIFQILTGTFLAFYYTPDSLMAFSTVQYIMYEVNFGWVFRIFHFNGASLFF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GSMLGMVLVFQILTGTFLAMYYSADSMLAFSSVQYIMYEVNFGWSFRIFHFNGASLFFV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GSMLGMVLGFQILTGTFLAFYYSNDGALAFLSVQYIMYEVNFGWIFRVLHFNGASLFF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GSMLGVILVFQILTGTFLAFYYTNDGASAFGSVQYIMYEVNFGWVFRLFHSNGASLFF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GSMLGMVLIFQILTGTFLAFYYCDDSMGAFASVQYVMYEVNFGWVFRVFHFNGASLFF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GSILGMVLFFQIFSGLFLSFYYVADGFNFFFSVQYIMSDVNFGWVFRILHFNGASLFFF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4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IYLHMTKGLIFSSFSMMKITWISGWIMMMLSMLSAFMGYVLPWGQMSLWGATVITNLLSA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MYLHIIKGLLYNSFSQLKYLWISGWVLMMIMMMIAFMGYVLPWGQMSLWGATVITNLISA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LYLHMIKGLLNNSFTKFKLLWISGCIMMVMIMMIAFLGYVLPWGQMSLWGATVITN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MFMHFFRGIIQSSF-YLVLPWISGFVLMLLTMAAAFLGYVLPWGQMSFWGATVIINLLS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IYLHIFKGLINSSY-RLSSVWISGIAMYLVLMGIAFTGYVLIWGQMSYWAAVVITSLMT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IYLHIFKGLIYGSY-RLIGVWLSGIFIYFLLMGIAFTGYVLIWGQMSYWAAVVITSLMT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IYFHIFKGLVYGSY-RLRFVWLSGIFIYFLLKGVAFTGYVLIWGQMSYWAAVVITSLMT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YMHIFKGLFMMSY-RLKMVWISGLTIYLLVMMEAFMGYVLVWAQMSFWAA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LYLHIFKGLFMVSY-RLKKVWVSGLTIYLLVMMEAFMGYVLVWAQMSFWAA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LYLHIFKGLFMMSY-RLKMVWVSGLTIYLLVMMEAFMGYVLVWAQMSFWAA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YLHIFKGLFMMSY-RLKMVWVSGLTIYLLVMMEAFMGYVLVWAQMSFWAA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LYLHIFKGLFMMSY-RLKLVWISGLTIYLLLMLEAFMGYVLVWAQMSFWAA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LYLHIFKGMFMMSY-RLKKVWVSGLTLYLLIMMEAFMGYVLVWAQMSFWAA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LYLHIFKGLFFMSY-RLKKVWMSGLTIYLLVMMEAFMGYVLVWAQMSFWAA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LYLHFFKGLFFSSY-RLKNVWASGITIFLFVMMEAFMGYVLVWAQMSFWAS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LYLHLFKGLFFMSY-RLKKVWVSGIVILLLVMMEAFMGYVLVWAQMSFWAS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YLHIFKGLFFFSY-RLKKVWASGLFILLLLMAEAFMGYVLVWAQMSFWAS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LYAHLFKGLFFVSY-RLKKVWSSGLVILLLVMMEAFMGYVLVWAQMSFWASVVITSLL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LYLHFFKGLFFCSY-RLSGTWIIGLTIFFFVMMEAFMGYVLVWAQMSFWASFVITSLLSV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-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5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IPVIGKMMVEWIWGGYFVSNFTMKMFFSFHFLVPFIILIFIMIHLIILHYYGSNNP-IGN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2/11/2008 13:49 pasted_alignment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age 7 of 16 http://molevol.cmima.csic.es/cgi-bin/gb_s.pl?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FPIVGISLVEWVWGGYFVSNFTMKLFFSLHFLIPFILLIMILMHLFILHLFGSSSP-LGG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LP-YGSSLVKWVWGGYFVSNFTLKIFFCLHFLLPIVLIAIIVMHLIILHYSGSSNP-L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LP-YGKMLVVWLWGGFYVSAATCSFFFALHYIVPFAVLVVIMVHLFFLHFSGSSSFGGM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VPYLGKYMVWWIWGSFSVCENTLKFFYSIHFIFPWLLLVMVIFHLFFLHFTGSSSS-L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VPYLGKYLVWWIWGSFSVCENTLKFFYSVHFILPWSLMVLVVFHLFFLHFTGSSSS-L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VPYLGKYLVWWIWGSFSVCDNTLKFFYSIHFILPWFLLLLVVVHLFFLHFTGSSSV-I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IPVWGSTFVMWIWSGFGVTSATLKFFFVLHFLLPWGLLVLVLGDMIFLHSTGSTSS-I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IPIWGATIVMWVWSGFGVTSATLKFFFVLHFLLPWGLLLLVMIHLMLLHSTGSTSL-L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IPIWGPSIVMWVWSGFGVTSATLKFFFVLHFLLPWGLLVLVLMHLIFLHSTGSTSS-M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IPIWGPSIVMWVWSGFGVTSATLKFFFVLHFLLPWGLLVLVLMHLVFLHSTGSTSS-M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VPIWGPKIVMWIWSGFGVTSATLKFFFVLHFLLPWGLLVLVLMHLIFLHSTGSTSS-I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IPIWGSTLVMWVWSGFGVTSATLKFFFVLHFLLPWGLLVLMMIHMIMLHSTGSTSI-V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IPIWGPTIVTWIWSGFGVTGATLKFFFVLHFLLPWAILVIVLGHLIFLHSTGSTSS-L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IPVWGPSIVTWIWSGFSVSGATLKFFFVLHFLVPWFVLVLVLFHLIFLHSTGSTST-V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IPVWGFAIVTWIWSGFTVSSATLKFFFVLHFLVPWGLLLLVLLHLVFLHETGSTSK-L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IPIWGPAIVTWIWSGFTVSSATLKFFFVVHFLLPYGLLVFVLAHLLFLHETGSTSK-L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IPVWGPSIVTWIWGGFTVSGATLKFFFVLHFLVPWGLLVIVLFHLLLLHETGSTSK-LY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IPYFGFSIVYWIWSGFSVVNSTPKFFFVIHFLMPWLVFLLVFVHLFFLHSTGSTSV-LYC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--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5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FS-LMKIEFNPIYSFKDLMSIIFIILMFVLFFYSPYFMVDPENFIKSNPMISPIHIQPEW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FNMLMKEEFDLIYIWKDAVNILILMIMMILSLFFPYVFGDPENFIKASPMISPIHIQPEW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SSLLKLEFAPAYVYKDLLNIIIIMLLILLTLSSPYLFSDPDNFIKSNSMVSPIHIK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YSDSLKVKFGLLFSLKDMVNVIFIWVGFLVILSMPDLFSDPVNFLPADLSSSPVHIQ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HGDYDKIHFFPSYWFKDGFDIFFYFFLVLFSLYFSFNLSDPMIFVESDSMASPAHV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HGDYDKIHFFPSFWLKDGFDIFFYFFLILFSLYFSFDLSDPMIFVESDSMASPAHV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HGDYDKVHFFPGYWLKDGLDILFYFFFVLFSLYFSFNLSDPMIFVESDSMVSPTHV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HGDYDKICFGPVYWNKDAYNMVFWLVFVLFSLVCPFSLGDPEMFIEADPMM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HGDYDKICFGPDYWNKDFYNVIFWICFFVFSLFNPFSLGDPEMFIEANPMM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HGDYDKICFGPEYWNKDAYNVIFWLLFIVFSLFYPFSLGDPEMFIEADPMM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HGDYDKICFGPEYWNKDAYNVIFWLLFIVFSLFYPFNLGDPEMFIEADPMM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HGDYDKVCFGPEYWNKDAYNLIFWMIFFVFSLFFPFILGDPEMFVEADPMM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HGDYDKLNFGPEYWNKDLYNLIFWIVFFMFSLFYPFVLGDPEMFIEANPMV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HGDYDKVCFSPEYLGKDAYNIVIWLLFIVLSLIYPFNLGDAEMFIEADPMM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HGDYDKICFFPEYWGKDAYNLFLWLFFFIFSLCYPFIMGDPEMFIEADPMM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HGDYDKVCFYPEYWVKDFLNVVVWFVFIFFSLGYPFLLGDPEMFIESDPMM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HGDYDKICFFPEFWVKDALNLVVWFVFVVFCFLAPYLLGDPEMFIESDPMMSPVQ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HGDYDKVCFYPEYWVKDALNLVVWLVFIGFSLVAPFYLGDPEMFIESDPMMSPVHIVPE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HGDYDKISFFPYYFYKDSYNLVVFFLFFIFSFFFPFLLGDPEMFVESDPMVSPVHIVPEW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6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YFLQYYAILRAIPNKLGGVLFFLLSLILLMMMIFFNYSMMMNNMKLWNLMTIMFIMSNI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YFLHYYAILRSIPNKLGAVIFFIMALMMVLSLGLLSAKFQVQSTNSWFLSVNIFVVVNMM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YFLQYYAILRSIPSKLGGIICFIMSVLILFMLIFLKNKQNLFSFKVVLMSWSWYVVLN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YFLHFYAVLRAIPNKVGGLIMFFLAIFIILFFSWMSSELSLSHLFYYDFLAWSFVFLN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YFLFAFTILRSVPNKLFGVVLMFGSIFVLLVFIWFNNYQAMMDNILY-FLSMCFVWVF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YFLFAFTILRSVPSKLLGVILMFSSVFVLTILIWPGSYRSILDNFLY-FFVMCFVWVF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YFLLTFTILRSVPDKLLVVVLMFSSVFVLAILIWPGAYYSILDNFLY-FFVMCFVWIF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YFLFAYAILRAIPNKILGVVALLMSIVIFYFFVLINNYTSCLNKLNK-FLVFIFIVVSV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YFLFAYAILRAIPNKVLGVVALLMSIVSFYFFVLVNNYVSXMVKVNK-FLVYSFIVSS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YFLFAMAILRAIPNKVLGVVALLMSIVSFYFFVFVNNYTSCLVKLNK-MLVFGFIISA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YFLFAYAILRAIPNKVLGVVALLMSIVSFYFFVFINNYTSCLVKLNK-MLVFGFIISA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YFLFAYAILRAIPNKVLGVIALLLSILVFYFFVLVNNYTSCLVKLNK-FLVFSFIVVA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YFLFAYAILRAIPNKILGVIALLMSIVIFYFFVFINNYTSCLNKMNK-MLVFLFILIA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YFLFAYAILRAIPNKVLGVIALLMSIVTFYFFALVNNYTSCLTKLNK-FLVFMFIISST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YFLFAYAILRAIPNKILGVLALLMSIVVFYFFIFFSNYHSVLDILNK-FFVFNFILIS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YFLFAYAILRAIPNKVLGVVSLFASILVLVVFVLVNNYVSVMSKLNK-FLVFVFIFVLV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YFLYAYAILRAIPNKVLGVVAMFGSLLLLFLFVFIHNYVSMLSKLNK-IFVFLLLFTLV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YFLFAYAILRAIPDKVLGVLALFMSILVFFLFVFVDNYTSVMSKVNK-CLVWIFIFVSV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YFLFAYAILRAIPNKVLGVFFLVFSIFIFYFYVFFNNYYSVLDNLNF-FLVVFFILVSV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-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6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LVWLGGMPVEYPYLILSQILTFIYFLNFLLIYMFNYLNFILGMYFIYSEHLKSHSKYNM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MWLGGCPVEAPFLLLSKIFTIMYFINPVMLFFLVK-------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LMWLGGCPVEYPFIFLSQILSALYFIYFMLFFMLVIMINF---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LIWLGSQPVEDPFIWLSQLMTLLYFSFFFLLKSLDFLTSFFF-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LTWAGHYPTDYPFSYFNLICTIFYFIFIFFMCFVNFLSFKLFS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LTWAGHYPTDYPFNYFNLFCTFFYFCCIFFVCLINFFSDKLFS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LTWAGYYPTDYPFNYFNLFCTFFYFCFIFFICLVNYVGCKIFS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SWLGQCLVEDPFTMLSPLFSLLYFLLILLLLFVFKFSKNLFI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LSWLGQCLVEEPYTMLSPLFSFIYFFLIFVLFLFYSKSKNLFM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LSWLGQCLVEEPFTILSPLFSFIYFFLILLMLLVFYFSKKLFI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SWLGQCLVEEPFTLLSPLFSFIYFFLILLMLLVFYFSKKLFI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LSWLGQCLVEDPFTYLSPLFSFFYFFFVVLIFLMFYFSKKLFV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LSWLGQCVVENPYVLMSFIFSFLYFMIIIMMMX----------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LSWLGQCTVEDPFTILSPLFSFIYFGLAYLMLFIFMSSKLLFK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LSWLGQCMVEYPFTFLSIVFSILYFFVIFILLFIYILEIFIFS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LSWLGQCLVEDPFVFLSMVFSFLYFFVIFLLFLVYYFAGRVFM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SWLGQCLVEEPFITLSMVFSAIYFVLVLTLLFIFFITKFIFK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LSWLGQCLVEAPFVFLSMFFSFMYFFVVVVMVFLFMFFGKLFS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LSWLGQCHVEYPFINLSVVFSFLYFFFAFLIVFSRFLTKFIFS---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---------------------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7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MILXXXXLYVNLKWFKLKMSIMAKMKLMLLLTVIFILLSVAFFTLTERKFLSYSQLRLGP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---XXXX---------MMIKGAKNNHANISKLSMRILISIAFFTLLERKFLGSTQLRFGP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---XXXX-------------------MQMIISIILIMISIGFFTLLERKLLSLSQIRLGP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2/11/2008 13:49 pasted_alignment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age 8 of 16 http://molevol.cmima.csic.es/cgi-bin/gb_s.pl?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---XXXX--------------MMLWMASTLILLILGLGLVAFFTLLERKLLGFSQIRV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---XXXX-------------LFIFYYIGIFLMIIFILQAIAFLTLMERHFLGGTQCRI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---XXXX-------------LVIFYYLGLLVMIVFILQAIAFLVLLERHFLGGSQCRV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---XXXX-------------LFFLFYFGFLIMIVFILQSVAFLTLLERHFLGGSQCRI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---XXXX--------------IFLSFLMIILMMFFILQAIAFITLYERHLLGSSQNRL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---XXXX--------------LLLMVLLILLMMIFILQGVAFITLYERHLLGGSQNRL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---XXXX--------------ILLSFLMIILMIVFILQAIAFITLYERHLLGSSQNRL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---XXXX--------------ILLSFLMIILIVVFILQAIAFITLYERHLLGSSQNRL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---XXXX--------------VVLSFLLVFLMMIFILQAIAFVTLYERHLLGSSQNRL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---XXXX-------------------------MVFILQAVAFITLYERHLLGSSQSRL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---XXXX--------------MILVLLMVILMMIFIVQSIAFITLYERHLLGSSQNRL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---XXXX--------------FFFLLIQVILMVFFIVQGIAFITLYERHLLGSSQNRL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---XXXX--------------LILMLVQVILIMIFVIQSIAFVTLYERHLLGGSQQRI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---XXXX--------------LVLLLLEVILVMLFVVQAIAFVTLYERHLLGGSQQRIG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---XXXX--------------LIVMLVEVILVMLFVVQAIAFITLYERHLLGVIQAIFD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---XXXX-------------IFLFMILLVFFVVFFVMQSIAFITLYERHLLGLSQSRLGP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----------------------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8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NKMFFNGLFQPFLDGVKLFKKNSLINLKNHYILYKIMSFMILLVSLIMWIMIP-FSSWS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NKVSFWGWIQPILDGIKLLKKTNILNLKIYTTIYFFMSFAILILALLIWAVMP-FYLWN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NKTLIIGMIQPILDGLKLIKKGIIFNKKIYIIMFNMGAFFLLMLAIFLWMSFP-FLMWI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NKLAFSGLLQPVMDGLKLLTKNMYMPVITQMLLFIG-PIISFMVFMIFWVLVLPWNGNF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NKVGYSGIFQALFDGLKLLKKEQLFFYFSSWLSFLLMPVCSFILMIFFWFTLPYFFVF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NKVGYCGVLQALFDGLKLLKKEQLLLCFSSWLSFLFMPICGFVLMVFFWFTLPYFFSFL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NKVAYCGFFQAFFDGLKLLKKEQLVFFCSSWISFLFVPVCGFVLMIFFWFTLPYFFSFL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TKVSFMGVLQALLDGVKLLKKEQMMPLNSSDLSFLLVPGVSFLVMYLEWFVLPYFFEFL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TKVTFMGVLQALLDGVKLLKKEQLLPIYSSDLSFLFVPGVAFVIMYLEWFVLPYVFNVL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TKVSFMGVLQALLDGVKLLKKEQMTPLNSSDLSFLLVPGVSFVVMYLEWFILPYFFNFL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TKVSFMGVLQALLDGVKLLKKEQMTPLNSSDLSFLLVPGVSFVVMYLEWFILPYFFNF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TKVSFMGVLQALLDGVKLLKKEQLTPLNSSDLSFLLVPGVSFVVMYLEWFVLPYFYNFL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TKVSFMAVLQALLDGVKLLKKEQLLPVLSSDMMFLLIPGLSFVVMYLEWCVLPFFYSFV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TKVTFMGLAQALLDGVKLLKKEQMTPLNSSEVSFLLVPGISFVVMYLEWFTLPYFFDFI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TKVSFMGVLQAIMDGFKLLKKEQITPFYSSDISFLLVPGISFVVMYLEWFTLPYFFSF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NKVSFMGFLQAIFDGVKLLKKEQMTPLNSSEISFILVPGIFFIVMYLEWFVLPFFYDFM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NKVSFMGIVQAIFDGIKLLKKEQMTPLNSAETSFILVPGVFFSVMFLEWFVLPYSFDFM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IKLLKKEQMTPLNSSEVSFILVPGVFFLVMYLEWFVLPYAFDFITFEYSVLFFLCLIG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TKVGFFGVMQAIVDGVKLLSKEQFLPYNSSYFFFLLETTVTFCLMYLEWFVLPFFFDFFT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8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KIMLPLFIILMFGISSYMMLLLGWSSMNNYSLMGGSRSLAQVLSFEMLITLLVLITFVLK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KMLVLMWILMVLGLSAFMILMIGWSSLSKFALLGSNRSISQVLSFEVNFTMLIFLPFVMK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KSMVMFWILLLLGLSTYMLFLIGWSSLSKFSFLGSMRALAQTISLEVLFSMLMFLGFSL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FRCSALLMFLMLGFSAYSVVIMGWGITSMFSKLGSLRAMLQSLSFEVSLILAFFMTLIH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DYSGVFLFCLMGVSAYFIMLSGIFSGGKYSFIGGLRACAQSYSYEIAFSVYLLIFLLF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EYSGVFLFCLMGVSVYFIMLSGVFSGSKYSLIGGLRACVQSYSYEIAFSIYLLVFLLF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EYSGVFLFCLMGVSVYFIMLSGIFSGGKYSFLGGIRSCAQSYSYEIAFSVYLLVFFLF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FEYSMVFFLCLIGFSVYATLISGIVSKSKYGIIGALRVSSQSISYEIAFSLYLLAIMLH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FEYAVLFFLCLIGFSVYAMLISGLVSKSKYGIVGALRASSQSVSYEIAFSLYILSIVIH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FEYSLLFFLCLIGFSVYTTLVSGIISKSKYGIVGALRASSQSISYEIAFSLYLLAVMIH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FEYSLLFFLCLIGFSVYTTLISGVVSKSKYGIVGALRASSQSISYEIAFSLYLLAIMIH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FEYSVLFFLCLLGFSVYSTLISGIVSKSKYGIIGALRASSQSISYEIAFSLYLLSIMLY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FEYVILFFLCLIGFAVYTTMISGVVSKSKYGMIGALRASSQSISYEIAFSLYVLSVLVH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FEYSVLFFLCLIGFSVYTTLISGIVSKSKYGMIGAIRASSQSISYEIAFSLYVLCIIIH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FEFSVLFFLCLVGFSVYTTLISGVVSKSKYGLIGAIRASSQSVSYEIAFSLYLLCIMIH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FEYSILFFLCLIGFSVYTTLVSGMVSKSKYGMVGAIRASSQSVSYEIAFSLYLLAIVMH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FEYSILFFLCLIGFSVYTTLVSGAVSKSKYGMVGAIRASSQSVSYEIAFSLYLLAIIIH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VYTTLVSGVVSKSKYGSIGAIXAXXQXVSYEIAFSLYLLAVIVHVNMFCFSSVFNLSLL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LNYSVLFFLCLIGFSVYTTLISGIVSKSKYSMLGSIRASSQSISYEISFTFFVFCVVLHV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9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SSMSLKILDY---KSPMLFFFILICFS-ISIILEAHRAPLDLAEGESELVSGYNTEFSS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CSMTYASFLS---MSLNFLTILLTG---LTLVMEVQRAPADLSEGESELVSGYNTEYSSV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KYN-TTYYN---QSNNLVQVTLTFYFFITILIEAHRAPMDLSESESELVSGYNTEFS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NSVNLSNFLT-----CFEPSITWVFMWIILCLMESNRAPFDLLEGESELISGFNIEMS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KSLCLSFSFC-------LFFFFIFLPFFCLVLIDLHRAPFDLSECESELVSGFNVEYS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KGLCLSFSFC-------LFFFLFFFPFFCLVLVDLHRAPFDLSECESELVSGFNVEYSG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KSLCLFFSFS-------FFFFCFLFPFSCLVLVDLHRAPFDFSECESELVSGYNVDYSS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SVFFFVSSFC-------ISLLVIYVPFLIMIIAELNRAPFDFAEGESELVSGYNVEYA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SVFVFFSFNS-------LSLLVLYLPVFVMIVAELNRAPFDFAEGESELVSGYNVEYG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SMFTFVSDLI-------LSLLIIYLPFLIMIIAELNRAPFDFAEGESELVSGYNVEYA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SMFTFVSGFT-------LSLLIIYLPFLIMIIAELNRAPFDFAEGESELVSGYNVEYA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SVFSFCSEFS-------VSLMVIYIPFLVMIIAELNRAPFDFAEGESELVSGYNVEYA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KFFSFMSQYL-------IVLFIIWLPFLVMIIAELNRAPFDFAEGESELVSGFNVEYG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NVFNFVSKFN-------LSLLIIYIPFLIMVIAELNRAPFDFSEGESELVSGFNVEFA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SMFFFHSVFS-------LSFFVIYIPFLLMVLAELNRAPFDFAEGESELVSGYNVEFS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NMFCFFSFFN-------LSLFIVYLPFLFMVLAELNRAPFDFAEGESELVSGYNVEYS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NMFYFYSFFN-------LSLVVIYLPFLFMVLAELNRAPFDFAEGESELVSGYNVEYS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IYLPFLFMVLAELNRAPFDFAEGESELVSGYNVEYSSVAFVLLFLGEYGALLFFSTLT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GVFSFFSFFS-------FSMMALFFPFLIMIIGKLNRAPLDFSEGESELVSGYNIEYSSV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 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19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YFILIFLSEYSSLILMCMLFFVILWNNSILLLVLMLIIIIIRKLLSSNSVWSSDKNYVIK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FTSIFLAEYSNMMSLNMLMLVLFFNKVYVSVFMIFITLMLLVRACYH--EFSKTMKIIM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TFVMIFLSEYSNMIMFMGLAMFLWL-KQLILYWLVLLTCILMVRSCYPRIRYDHLMNLC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LFVLVFLSEYGILFCLGMLVSIPFSEGL-SGTALFCTSFMLFVRSCFPRVRYDSLMVLM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GFASLFLGEYGNLLYFSCLTSSLFFGMS-FFFFYVVVCLIIFCRSAYPRFRFDVLMYIC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GFAALFLGEYGNLLYFGCLTSSLFFGMS-FFFFYFIVCMIVFSRSAYPRFRFDKLMGVC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GFAFLFLGEYGNLLYFNCLVSSLFFDMS-FFFFYFFVCFIIFSRSSYPRFRFDMLMSLC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AFVLLFLSEYGSLIFFSIMSAMLFFKFS-MLMGFLIFSLLIFIRSSYPRFRYDMMMMM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AFVLLFLSEYGSLIFFSVLCSVLFFNFS-MLMSFVIFSLLIFIRSSYPRFRYDKMMSS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AFVLLFLSEYGSLIFFSVMSSMLFFNFS-MLMSFLVFSIMIFIRSSYPRFRYDMMMMM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AFVLLFLSEYGSLIFFSVMSSMLFFDFF-YSYKFFNFSIMIFIRSSYPRFRYDMMMMM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AFVLLFLSEYGSLIFFSVMSSMLFFNFS-MMFSFIVFSLLIFIRSSYPRFRYDMMMLM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AFVLLFLSEYGSLIFFAVFMSMMFFNFS-LVMGFVIFSLFIYIRSAYPRFRYDMMMMM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AFVLLFLSEYGSLIFFSVLSSAMFFKFS-IFMAFSIFSLLIFIRSSYPRYRYDLMMSL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AFVLLFLSEYGSLIFFSTISSVLFFNFS-FFMIFFLFSILIFIRSAYPRYRYDFMMSF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AFVLLFLGEYGALLFFSTLTSVLFFGFS-YVVIYCMFTILVFVRSSYPRFRYDLMMYF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AFVLLFLGEYGALLFFSTLTSVLFFDFS-FVMIYLMFTTLVFIRSAFPRFRYDLMMSFFW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LFFSFSFLAVYLMFTLLVFIRSAYPRFRYDLMMSFFWFKLLPVSLIFLGYFVAVFL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AFVLLFLSEYGVLIFFCVLFSFLFFSGS-VFMSFVIFSLLIFIRSSFPRYRYDMMMGFFW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--------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0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TNTIFNYIMIFMFNIMIFNKFN-----XXXX-------IKLLIYFLIMIFSLNIYLWWWT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EDIVQKDIVQKSE--ICFKS-------XXXX-MIMFYKSLLCVYMLILIMSLNFTTWWW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KNMFFSLIMLMIL--FYPMKFI-----XXXX---------MQFYILFMLVSLNINSWWW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QAFLPV-VVMLSFQLKFF---------XXXX---MYMIFLLLGYSFVMVLGLNQTSYIL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LFLPIGFYFFGFSFVVFML-------XXXX-LLFFVFFFMLFLSFINFCVLDYIVWW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LFLPIGFYFFGLSFVVFMLCLFSLIFXXXXILLFFVFFLLLFLSFINFCVVDYIVWWS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VFLPFGFYFFGLSFVVFLFCLFSLIFXXXXIVVFFVFFVMVFLSCVNFCDVDYIIWW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FKFLPVSLIYLVYFYLLFI--------XXXX-LYLFLMVFVLFLSLLGLLVNNVLVWWS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FKFLPISLIYLSFFYVLFF--------XXXX-LLAFMFMMVFFFGLMCLMXNNILIWW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FKFLPIWLIYLMFFYVLFI--------XXXX-LLLFLMMFVIFLSLLSLLVNNIFVWW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FKFLPISLIYLMFFYVLFI--------XXXX-LVLFLMMFVIFLSLLSLLVNNVFVWWS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FKFLPISLIFLFYFFVLYV--------XXXXIFVIFFYVFCFFLSILSLMVNNVLVWW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FKFLPLSLIFL----------------XXXX-----MSVFVLFLCLMCMLVNNVMMWWS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FKLLPISLIMLCFYAVIFYY-------XXXX-LIVFISLFTLFLTLLSILTNNVIVWWS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FKLLPVSLILLGFFVILFF--------XXXX-LIIFLSFSVFFIFFVNLFTSNILVWW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FKLLPVSLIFLGYFVIFLF--------XXXX-LLLFFCIFVVFLCVLNFFTSNVLVWW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FKLLPVSLIFLGYFIIVLL--------XXXX-LLLFFCFFVSLLCFLNFFSSNVLVWW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---------------------------XXXX-ILVFWVVFVVLLSFLNFFSSNVLVWW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IVLPISMILFLFFCLLFF--------XXXX---FFFYFFVIFVFFLNCFICNIVFWWSI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----------------------------------------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1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WLMVELLNWFLMLMMK-SNYILLFLMWQSFSSVMIM--FSVFYMNNMILLFILLKMGMPP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WMSFELLNWVLLLFL-ETNQALIFLIWQSLASIFFLYMLVLVKNWGMIQWILLIKMSVPP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WLMLEVLNWTFIYFLKNMNLLIVFFMWQSISSIIFLYSFLFFKKKLLIFISLLMKTSLP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FLVLEWLSWVFSITL----TTLSMKYLLIQSYFSLVFLIIIFMAPELIIFSLLLKMGFP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VICTFVFVFLTIG--GGSTSCLVNYYVIQEVCGYY--FLVFDSWKFQFFFLMLKSGS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VICTFVFVFLVGG-ELGFSSCLVNYYVIQEVCGYY--FLVFDGWKLQFLLLMLKSGSS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VVCTFVFIFFVCNNSLDNLGCMVNYYVVQEICGYY--FLLFDSWKLQFLFLMLKSGSS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FLLMTLVFIMLNKGL--KSYSGLFIYFVIQESLGLL--FLMFSFGLFQLLILMLKIGM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FLMMTLLFVMLNKMN--MSFNSLFNYFVLXESLGLL--FLLL-MGNMQLMVLFLKVGV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FLLMTLVFVILNKKV--NSYSTLFNYFVMQESLGLL--FLMFSFSYFQLIILMFKIGM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FLLMTLVFVMLNKKV--NSYSTLFNYFVMQESLGLL--FLMFSFSYFQLIVLMFKIGM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FLLMTLIFVMLNKKI--NSYASLFNYFIIQESLGLL--FLMFSFYYFQLLIIFLKIGM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FLLMTLMFVTINKKM--ESYSTMMNYFIMQESLGLM--FLLLTSYYMQLMILMMKIGV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FLLMTVVFILLNKSS--KSYTSIFNYFVIQESLGLL--FLLCSGGLLQFFIILLKIGV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FLLMTIIFVFINKNL--YCYSGLLNYFIIQEVLGLF--FIVSFMEGFQFFFLLMKVGVS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FLLMTVVFVCLSKGS--GSYVGILNYFVIQESLGLF--FLVFNVFLLQFFIVMMKVGV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FLLMTVVFVCLSKGL--GSYASILNYFVIQESLGLF--FLVFNFFLLQFFIVMLKVGV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FLLMTVTFVCLSKSI--GAYTSVLNYFVIQESLGLL--FLVFNTFLLQFFVVMMKIGV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FLMTLVFVFLNFN---NSYSS-INYFIFQEFLGLL--FVFFSFGVFQFFIILLKVGVSP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-----******************--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1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FHHLIIN---SQFNWSFISFIVFNTIHKYLPCLILMNFMYMNLMFLMLIFLGILFFLFN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FHFMFYSFLLKMKMKGFMIFISIHKIIPTLFILNIFKMQWFVLLTNG--LSFLSFFFSNS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FHLWMWMLLSVMDWKSMVLLMCVHKYTPILIMMNNFSYLNCFYFIIFSLISFFNMWMAS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FYNWAITLFKFFSKSSFLFVMTLHKVLPTVFSSKCFS---VYFGLLSIVMLCALFLQATD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HFWLFSVLSNLKGWSILWFLTLQKLPYFVVLLNFCSDFFFLFLFFGMIFCYVHFFLLR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HFWLFSVLGGLNKWFVLWFLTLQKLPYFVVLVNFCGDFFFLFLFFGMIFCYFQFFLLR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HFWVFSVLGGLKKWFVLWFLTLQKLPYFVVLINFCSDFFFFFLFFGMVVCYLQFFLLR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FHFWVFSVTNSVFGFNLMWFLTFQKLPFLLIFLQLMFGKLVLLLFFGIVFCMFQMLLM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LHFWIFSVTNSVFGFNLMWFLTFQKLPFLFVIVQMVEVKFLFFLFFGLMLCLLQMLLV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FHFWIFSVTNSVFGFNLMWFLTFQKLPFLLIFLQMMVNSLIYLLMIGLFFCLFQMLLVK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FHFWIFSVTNSVFGFNLMWFLTFQKLPFLLIFLQMMTGSLVFLLLVGLFFCLFQMLLVK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FHFWIFSITNSVFGYNLVWFLTFQKLPFLVILLQFIFGKMIFLLFIGLFFCLFQMLLM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LHFWIFSVTNNVNGMNLMWFLTFQKLPFFFVLLQMLINYMLMFLLMGVLLCMIQMLVT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LHFWIFNVTNNIFNYGLMWFLTFQKLPFLTILLQIFWLSSVYILLFGLLICYVQIFVM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LHFWVFNVLEGVYGWGIMWFLTFQKLPFLPVLLVLVDFXFFCFIVLGIFFCYFQMLILKD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FHFWVFSVTGSLYDWLLMWFLTFQKLPFLPVLVQLFDFSAFFIFLFGICVCYFQLFVLK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HFWLFSVTNSIYDWLLMWFLTFQKLPFLPVLVQLFDFKMVYLFFFGIAVCYLQLFML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LHFWVFSVTNSLGGWLLMWFLTFQKLPFLPVLVQLYDFKVVFLFLFGIFVCYLQLFVLK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HFWCLNIFNGLSGFSTFWFLTFQKLPYFPVFSFIFDYSFFFFLVFGIIFCYFNLFFCKS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--------------------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2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SLKLFILGMSIVDMFWMISSWLISMKIFTIYLLMNLFILLMWLNSWKTSNINFYSFNIQ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FKMMFFYLV-SGDGAWILMLWSSHQMVYLIYFLYFSLLVYLVNDWHNQNK--------L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LKKIFWVIL-LNDTVWLMLSFYCMLNMMFIYMMFNFIIMFIFMNWKLKFS------GYL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LFLVLMFSSFLHGWWLILAGYSYQKLFWQYWMVYGSVLSLFLMSIAFSSLSLFSNGQTT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LDMVVIGS-TESFNWLLLLGMFSFNEVFVLFFFYYFVMFLIISYIYNSG--INFISLE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YRDLLVVGS-AESFNWLLLLGIFSFNEVFVLFFFYYFVMFFVISYVYGGF--LGFLSLE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YSDVVIIGS-VESFNWLLLLGIFSFNEGFVFFFFYYVTMFFVISYVYSGF--LSFFSLE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YKNLLILSS-TESFNWVTLGLVFSFLNVFFLFLYYFVLMLLFIPKFEIYNF-FSYLGW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FKNLLILSS-TESFNWILLSYVFSILNVIFIFLYYFFVMXYLIPKFTMN-V-NEFVDW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YKNLLVLSS-TESFNWVTLGFLMSFLNVLLIFFYYFILMVIIIPKFEVFNV-LNFVGW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YKNLLILSS-TESFNWITLGFLMSFLNVLFIFVYYFVLMIMVIPKFEVFNV-VNFVGW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YKNLLILSS-TESFNWIVLGFLMSFFNVFVIFFYYFFVMLFLIPKFEFLNV-VGYLGW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FKNLMILSS-TESFNWILMSWIFMFVNSIYVFLYYLIFMLYLINNYSKNEK-SKYFSW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YKNLLIISS-TESFNWIVLGVFFSMFNTFYLFIYYFVLMVLLISKFSKTSG-YNFINW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YKKLIIISS-TESFSWLILVGYFNFFNMYFLFFYYFFLMCFMLPYLNNFY--CNFLNW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YKSMMVISS-TESFNWVVLTCFLSVVNVIYLFFYYVVLMAFLMPNFNVKD--FNFVNWE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YKNMMIISS-TESFNWVILTSFLSVINVVYLFFYYIVLMIFLMPLFNSKD--LNFINW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YKNMMVISS-TESFNWVVLTCFLSVVNVLYLFFYYLCLMVMLMPSFVVKD--LSFVNW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KSMVFISS-VESFNWLLISLFSSLFSGFFLFLYYVFVMFFLLDYSSSKG--YDFYNWEL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-*****************************-------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2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ILIFLCSIPPLSSFVMKWLIVGFLNFN---MGLVSLMGSWFIMILMWMWLSLQLINKEL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MVVMIMGFPPMIMFNLKWMILIHLNLTLSLALMMTILLNIVYF-WSFWVIGLNFKLLKT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MLLFVTSLPPLPTFQLKWLILSSLSINMMVVLIVNLLMLLFFMILLFMTLKMHKMFKD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SGISFLVLSGFPPFLLFWMKVSVFIILMKSSVYLAFMLIFSSVVSLFVYFRVLCLSLSL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LMIFFNVPLSLTFFLKVLLLFGTSSMVGFFYFFLLLFMCLMSLGVSYLFFCVSMIGFNF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LMFFFNVPLSITFFLKVIVLFGSSFFVGFYYLFLLLFMPLMSLGVGYLFFLVSMMSFNC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LMVFFNVPLSITFFLKVLLLFGSGFFVGFYYYFLLLIMPLMSLSIGYLFFLISMSGFNQ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VLVFMNLPFSVNFFVKIFSLSEIFKVYSFIFLLLLFMMFFSVLSLSFWMVNLSTKLNVN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VLVFLNLPFSVNFFVKIFALVNIVSWMNFWILFLLFLMFMSMVSLSFWLVSLSVKSFNS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MLIFMNLPFSVNFFVKIFSLSEIFKVYSIGVLLLLFMMFFSVLSLSFWMVNLSTKFLY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MLIFMNLPFSVNFFVKIFSLSEIFKIYSIWVLLLLFMMFFSVLSLSFWMVNLSTKFSQ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MLVFLNLPFSVNFFVKIFSLSEVLKVYGVLVLFLLFLMFFSVLSLSFWLVNLSSKFFFD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VLVFMNLPLTVNFFVKIYALMNVVLNINIYIMILLFFMFMTILSMSFWMINLSVKNINN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TLVFLNIPFSVSFFVKIFSLSEIFKYDSFFTLFLLFTMFLSVLAFSFWLINLSMKNNEE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VLVFLNMPFTFTFFVKIFSLSFIFFYNSFLFLFILFLMFLSMISFSFFLVNLSVMNFSN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LLVFLNVPFSVSFFIKIFVLSEVFKLDGLFLLFLLLMMFLSMLCFSLWLVNMSVKNMKM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LVFLNVPFSVSFFIKIFSLGELLKLDSMFMLFLLFLMFLSMMCFSLWLVNMSVKHMKM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VFVFLNVPFSVSFFIKIFSLSELFKLDGVFVLFLLFVMFLSMLCFSLWLVNMSVKTMW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VFLFMNFPMTITFFIKIFSIIFFFNISSFYLLFVLFLMVFSVFGFGFWFFNVGLKFSYYG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-------------------------------------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3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FESKDINMMMIMLMMLWLL--------------------XXXX---MVNIIVNLLIMIT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SKNLTFLGVLNLLAFISTQ--------------------XXXX----IVKILSFLLILV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LSLYYMSFSMGFWFFFM----------------------XXXXLWNLIQQIFVLLLIM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DKNNMKFIPVLTISLLVGFF-------------------XXXX------MVVILFVLVI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LKYYDYFFYLLFCIGLLSVF-------------------XXXX-LFLNLIIVFFFSFLV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KYYDYFVYVLFCIGLLSCF-------------------XXXX-LFLNFIVIFFFSFLV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LKYYDFFVWILLCIGFLSYF-------------------XXXX-LFLDFFVVFLFSFFV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-KYNNFMFLFFLPLTLIILL-------------------XXXX--ILSLLLVVFFALF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-KYSK-MYFMFLPLMMIILV-------------------XXXX--IVVLFWVVLITLV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-KYNKGMFMFFLPMTLISFN-------------------XXXX--ILNLLLVIFFALF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-KYNKGMFMFFLPMTLVILL-------------------XXXX--ILNLLLVIFFALF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-KYNKGLFFLVVPFTVVLLI-------------------XXXX--ILNLLLVVFLSLV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-EYNKFIYLVIMPLMTIMMI-------------------XXXX--LVQLLMVVFITFF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SNNNKMNYFIIFPLMVISII-------------------XXXX--ILVLLMVLVFTLV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QYSLKYNYFFLIPFIFLILI-------------------XXXX--FFILSFVFFISIF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GDNFKVLFFLVFPMMVFSVIYYFSKILLCRLDKAEFFLKXXXX--LLVLVMVVLFTLV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GDNVKNLFFLVVPIMMLSVV-------------------XXXX--LMVLVMVIIFTLL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SNNLKSVFFFCCPHDGDFCNLLS----------------XXXX----VLVMVIVFTLL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YNFSFFYFVFFPLMFFCLF-------------------XXXX--FFVLFLVTLFSFLFV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---------------------------------------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4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IFMIHFLIFDYSKFFMEY--KPFECGFENMYWLHQKLNIHFFKIGIVFILFDLELLLLV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IMLNFMLS-LFKSNVNS-LKIFECGFEIFYWSKPKTSIHFFKVGLIFILFDLEFLFLL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VLVLFYILNFLLKINSNSMLSIYECGFDCVYWVHNKMNLHFFKMLLIFIIFDLELMLLV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IFFLLQLILSDYSLFTQDMLSPLESGFESLKTS-SLFGSYFFLMAVLFVLFDMELILIL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FMYFFSMVFSYKFVDFGKLSSYECGFDLSLSVRDSFSVVFFLIVLIFVVFELEVIIF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GMYLLSFFVSFKDFYGAKLSSYECGFDVVKKVHVGFNLVFFSIVLLFVVFELEVLIFI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LLMYFFSMFVSYKDFFESKVSSYECGFDVCKKVHVGFNLVFFSIVLLFVVFELEVIIFV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LLYLLNFYLSVKLTWFSKISAFESGFLSVGKIQNSFSIHFFIMMLMFVIFDLEIVMF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VLLYVLSFVISLKKSELLKVSTFESGFVSLSKVQNSFSIHFFVIMLMFVIFDLEIVMF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AVLYLLNFFLSIKKSDLLKVNAFESGFISIGKIQNSFSIHFFIMMLMFVIFDLEIVMF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VLYLVNFFLSIKKNDLLKVNAFESGFISIGKIQNSFSIHFFIMMLMFVIFDLEIVMF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FFLYFLNFFLSIKDFNLLKVGAFESGFLSIGKIQNSFSIHFFVMMLMFVIFDLEIVMF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FVLYILNFFISVKKVELIKINTFESGFMSVGKIQNSFSIHFFIMMLMFVIFDLEIVMF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FAFYLINFLLSIKDMGKNKISAFECGFVSVGKIQNSFSIHFFIMMLMFVIFDLEIVMF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FLFYFINFFLSNKLLEKNKVSSFESGFVSVGKVQNSFSIHFFVIMLMFVIFDLEVVMLI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FVFYIGNFVLSCKDFYKNKISSFECGFVSIGKIQNSFSIHFFIMMLMFVIFDLEVVMF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LFYLGNFVLSCKDFYKNKISSFECGFDSVGKIQNSFSIHFFIMMLMFVIFDLEVVMFV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VIFYLGNFVLSCKDFYKNKISSFECGFVSVGKIQNSFSIHFFIMMLMFVIFDLEVVMFV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FFYLFVCFASFFDFYFCKSTSFESGFMSVGLIQNSFSIHFFVIMIMFVVFDLEIVIFIG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4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SFS---KFMMLIWIIMIFIFFSLWIEFKSFSINWTMXXXXMMSAMISLMLFML---MIMV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FK---ETKIYTLMVLSFIYFTIWLELVMKSYLWSNXXXX------MKFLYIS---LAL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IKL-FSHLIIILMIYMFIMFTMLMELNLLTLKWNNXXXX------ILLFIMT---LMT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GVLSSSLVDSFWILLFSFMLVTLLLEWVLSGLKWIVXXXX---MVALFVSFMVGVALLL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LIQGDFYGIFSFFLFFLYVVFSFYMEWYFGKLLWCFXXXX------VFLFFFC---FLY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LIQGDFYSLLSFFVFFFYVVFSFYMEWCFGKLIWFCXXXX------LFLFFFS---FL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LVQGDLFSVFSFFMFFFYVVLSFYMEWSFGKLIWICXXXX------VFLFVLT---FL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LISDFSSFVSFIMLVFFIFGGFYMEWWFGKLVWIIXXXX------IIFLFIS---LFM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LVLSDFSAFVGFFMLMFFIMMGFYMEWWYGKLIWVIXXXX------IIFMFVS---LMM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LLVSDFASFVSFLMLIIFIFGGFYMEWWYGKLVWVIXXXX------IIFLFIS---LFM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LISDFASFVSFLMLIIFIFGGFYMEWWYGKLVWVIXXXX------IIFLFIS---LFM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LLISDFSSFFSFLILMIFIFGGFYMEWWYGKLIWVVXXXX------IMFLFIS---LFM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LLMSDLNSLISFVMLMFFIFVGFYLEWRMGKLVWIVXXXX-------IFMFVS---LLM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ILVSDLSSYISFLMMFIFILGGFYMEWWYGKLVWVIXXXX------IMFLFVS---LFM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LLVSDFNSFFSFIMLLFFVLGGFYMEWWYGKLIWIIXXXX-------MFLFFS---ILS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ILVSDLNSLISFFMLLMFIFGGFYMEWWYGKLVWLIXXXX------IIFIFIS---FL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ILISDISSLLSFLMLLFFILGGFYMEWWYGKLIWLIXXXX------IIFMFIS---SL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VLVSDVSSLVSFLLLMLFILGGFYMEWWYGKLVWLIXXXX------IIFMFIS---FL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ILISDLNSFVCFFFLFFFLFLFFYMEWYYGKPVWNFXXXX------LFLFFIG---IFFL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------------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5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---LSHYYMIIFMMIVLELLNLIFLLMILKYMN--LEIVLLSLMIQVLDSLIIMVFMIIS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---INRLNQIIFSVICLEAMNIGLVILLS-MAT--PMLLLIILSFQVMESLLVLTFLLKH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---MKNYSNLIFYLITMEVMMFLVIIQLILIMSNSFYLIFMFLSIQVSDSVLLMVLFLK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SFSVFKWSKPLLVIVLLEGVVVLLLCLLFQWVA--GPVILAILSFFVGEALILLTSFF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---VFKYNYLIFVLLGIELLFFSLLVYYIFFFN--SIVFFYFLCFGLMSGVVGLVIFF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---FFKYERLVFILLGIEFLFFSLLVYYVFLFE--SVMFFYFLCFGLMSGVLGLVIFFF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---VFKYDRLIFVLIGIEFFFFSLLVYYVYFFE--SVLFFYFMCFGVISGVVGLVIFFF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---FFKWYRFIFILISLEFMMMSLFIKFSGILT--EIMFFYFMCFSVISSILGMVVMVG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---LFKWYRFIFILIALEFLMMSLFVSFMNNIV--EMMFFYFMCFSVISSIVGMVIMVT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---FFKWHRFIFILISLEFMMMSLFMKFMGLLT--EIMFFYFMCFSVISSILGMVVMVG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---FFKWHRFIFILISLEFMMMSLFMKFMGLLT--EIMFFYFMCFSVISSILGMVVMVG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---LFKWHRFIFILISLEFMMMSLFIKFMGLLT--EIMFFYFMCFSVISSILGMVVMVG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---FFKFYRFIFILIALEFLMMSLFVKFISIVS--NMMFFYFMCFSVVSSILGMVMMVG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---IFKWQRLIFILISLEFMMLSLFLKFSYVLG--EMMFFYFMCFSVISSILGMVVMVG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---LFKWRRLLFVLISLEFLMMSLFIIYSYMLN--EMMFFYFMCFSVISSVLGMLMMIG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---FFKWQRLMFILISLEFIVMSLFILFSGDLN--EMMFFYFMCFSVVSSVLGMVVMVG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---FFKWQRLIFILISLEFIVMSLFIYFSTVLN--EMMFFYFMCFSVISSVLGMIVMVG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---FFKWQRLMFILVSLEFIVMSLFIYFSGVLN--EMMFFYFMCFSVVSSVLGLVLVVG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---FYKFRRFIFVIISFEFLMMGVFYLFSFFFG--FFSFFYFLCFSVFCSLMGVVLMVY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************************--------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5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LFSWEKSNNWSNLLNFSVXXXX----------------------MLCKILMFSTILIVF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ISAISHNNG---MLVLQ-XXXX------------------MLNCKFNLHPELSALFTCWM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FFWVNLNM---WYLL--XXXX--------------------------MIIMFLLIKTL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LRWSGSPYG--SIFFY--XXXX----------------MMFWMALFSIMVIQLNDYSLV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VKSFGVDKV---MFYF--XXXX-LYLFFFIVLLFFFSPFLFFVFFSIFVLLGFFDYSWC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VKGFGVDKV---MFYFL-XXXXLLYLFFFVVLLFFFSPFLFFVFFMFFVLYGFFDYSWF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VKGYGFDKV---MFYFL-XXXX-LCLFFFVVLSLFFTPFLFFVFFMFFILFGFFDFSW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MKFYGNDQC---IF----XXXX-LLEWLLLSLMMIFSPVYFFLFLLFFSFMMLKNLSW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VKFYGNDYC---IY----XXXX-LFEFMMVSFLFFFLPNYFFFLLLLFSVSLFNKISWN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MKFYGSDQC---IF----XXXX-LMELLFMSLMMFFKGLYFFFFIIMFGIFLFKDLSW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MKFYGSDQC---IF----XXXX-LMEFLLMSLMMFFKPLYFFFFMIMFSFFLFKNLSW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MKFFGNDQC---IF----XXXX-LLEYLFLSFLMFFSPIYFFLFLIIFCFLMFKNISWM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MKYYGDDKC---VF----XXXX-MIKFLIFSTMFFFVPYFFYLFMMMLMMKMLNEMSWM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MKFFGSDNC---IF----XXXX-LLEFLFISLLWLFKPIYFLLFTVMFSFLIFNNFSWG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VKFYGSDNC---LF----XXXX-LMYLFLLVLFFFYNPFLFFFFFFFFSFISINIYCWG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VKFYGSDLC---LF----XXXX-LLDILLFSLYFFFEPVLFFFFMVVFGFVALNNYSWL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MKFYGSDQC---LF----XXXX-LMEMLLFSLYFFFSPFMFFLFMVFFSFCVLNNYSWG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MKFYGSDQC---LF----XXXX-MMELLLFSFYFFFSPWLFFMFMVVFSFFMLNSYAWG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IKFYGCDYV---FF----XXXXFFSFFKVFFCWFFFFMIFFLLFSFAFCFFCFSFFCWSG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-------------------------------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6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LYSWFENFAILMILSVSLVWISLNFMKMYFKTSIILMNFMWMLMLIFFMTNTIWKFYIL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TSWWFMFSKLLISVLFIIWLVLKMVWGLNFNNKLYTMILGLIIVLFLVTDYLWKFYML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VYVMFKSWLNLFLLIMMVIWLLLNFLSLMTWSKNLLVNSMMIIIWLFFISNSVSLLYII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NVGLLDSFSVFMIWLAVGSVV-LAYLSS--RSFTILWGSLMVFCISTFLMSNLFWFYLM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CFFFFDSFNFVFLSFMSVFILGFICVSEVLGGLVFYSCLIVFFSVCFFFSGSFLILYIF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CLFFFDSFNFVFLSFMSVFVMGFICVSELLSGLVFYSCLVVFFSVCFFYSGSFLMLYVF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LFFFFDSFNFVFLSFMSVFVLGFICVSEILVGLVFYSCLVVFFSVCFFYSGSFLVLYVF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FFVVDSNVYVLLIFMMIFIYGMVLISEKNFSLLMLSSGLILVCLMFFVSSNMLMLYMY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MFFFVDSYVFLLLIMMMLFIYGMVMISEKNMNLLILSGVLIVICYFFFVSSNLLMLYM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IFFVVDSNVYVLLIFMMIFIYGMVLISEKNFSLLILSGVLIMLCLMFFVSSNMLMLYMY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FFVVDSNVYVLLIFMMIFIYGMVMISEKNFSLLVLSGVLIMLCLMFFVSSNMLMLYMY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LFFVIDSNVFVLLVFMMIFIYGVVLLSEKNFNLLILSGMLIVICLFFFVSSNILMLYMY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LFFFVDSNVYVLLIFMMMFIYGMVMISENNKNLLILSGVLIFICLFFFVSTNMMMLYV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LFLVLDSYSFILLIVMSLFILGIIVISEKNNNLLILSEILVFICIIFFIPSNMMMLYM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LFFFFDSFVFSLLILMSLFILGVVIMSEKNFNLIILSEILVVMCVFFFIPVNIIMLYV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CFYFFDSFSFILLIVMSLFILGVVLLSESNFMLLLLSEVLVVVCVFFFVPSNVILMYMY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FFFLDSFTFVLLVIMSLFILGVVVLSEKNHMLLLLSEILVFVCIFFFVPVNIIMFYM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CFFFLDSFSFILLVVMSLFILGIVLLSEKNNSLLVLSELLVFVCVFFFVPVNVIMMYV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NFFLIDSYFFMLLFVLCLFIFSLVLVSERHRVIVFFSKVLLVISFFFFFPYSVFYLYVF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EMNMIPMVLIIMSWGSNMARINSSIYMMLYTFFFSLPVLVIIMNNLKFMGFSSLDLNNHY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ELSMIPMLVLILGYGINLSRLMASFYMLMYMLIFSFPMLSVILIN--MCLSTNLLVENW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ESIMLLMILLIVGWGLNPYKFNAFMYLMAYSMLFSLPAMMVVLVNYQMLLTYNLMAKNL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ELSLLPIFVMILFWGGQPERLSASMYFIVYTIVFSVPLLVMIMG--IGIVYFWWPLY-S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ELTMLPVLFCLLGYGRQVEKISACYYLVFYTLFFGMPFLFFFSHVFNFFNFVYYD---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ELTMVPILFCLLGYGRQVEKISACYYLIFYTLFFGMPYLFLYSHVFFFLNFVYYD---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ELTMIPMLFCLLGYGRQVEKISACYYLIFYTLFFGMPYLFLYSHVFFFMNFVYYD---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ELSMFPILVMILGYGSQIEKVNSGYYLLFYAAICSFPFLFIYYKSFFLFSMCYFD---F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ELSLFPILVMILGFGSQIEKINSGYYLLFYASLCSFPFLYVYYKSNFMLSLCYFD---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ELSMFPILIMILGYGSQIEKINSGYYLLFYAAVCSFPFLFIYYKSMFMFSFCYFD---F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ELSMFPILIMILGYGSQIEKINSGYYLLFYAAICSFPFLFIYYKSMFMFTFCYFD---F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ELSLFPILVMILGYGSQIEKVNSGYYLLFYASFCSFPFLFIYYKSLFLFSYCYFD---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EMSMFPILVMILGFGQQIEKINSAYYLMFYASFCSFPFLFIYFKSNLMLSFCYFD---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ELSMFPILVMILGYGSQIEKINSSYYLMFYAAFCSFPFLFVYFKSNFLLVFTYYN---F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EFSMFPILVMILGYGSQIEKISSSYYLIFYASLCSFPFLFVYFSSDLSFMLVYFD---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ELSMFPILVMILGYGSQIEKINSSYYLIFYAALCSFPFLFVYFKSFFFISLVYFD---F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ELSMFPILVMILGYGSQIEKINSAYYLIFYAAFCSMPFLFVYFKSYFFFSWVYFD---F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ELSMVPILIMILGYGSQIEKINSAYYLIFYAAFCSFPFLFVYFKSFFFISLVYFD---F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ELSMVPIIILILGYGYQIEKVNSFFYLVFYATFCSVPFLFVYFSLDFFFVVPYFD---C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---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7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LNNIFNFMLILMFMVKIPVFGLHYWLPKAHVEASTMGSMILASGLLKTGSFGFFKTLLW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NIFTSYFTVMPFLTKCPMFGLHLWLPKAHVEASTTGSMILAAGLLKMGTYGLMKLMFW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VSVLSFIMLMMMFLVKMPVFFLHYWLPKAHVEASTTGSIILASGLLKLGSVGVFKIMNW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PSLLMSITFTLPFLVKLPVFGLHFWLPKAHVEASTSGSMILASLLLKLGSFGLFRVLSM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MSFELVFLLSLCFLVKFPVYFLHAWLPKVHVESPTSTSMVLAGVMLKLGGAGIYRISK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VSYEFIFLLSLCFLVKFPVYFFHVWLPKVHVEAPTSASMILAGVMLKLGGAGVYRISK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SYEFIFLLSLCFLVKFPVYFLHVWLPKVHVEAPTSSSMILAGVMLKLGGAGVYRISKS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ISWELFFILTLSFMMKFPVYFLHLWLPKAHVEAPTTASMLLAGLLLKLGTLGYLRILGS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MNWELFFVLTLSFMMKFPVYFLHLWLPKAHVEAPTTASMLLAGLLLKLGTAGFLRIMNS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ISWELFFILSLSFMMKFPVYFLHLWLPKAHVEAPTTASMLLAGLLLKLGTAGYLRILSS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ISWELFFILSLSFMMKFPVYFLHLWLPKAHVEAPTTASMLLAGLLLKLGTAGYLRILSS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ISWGMFFILSLSFMMKFPVYFLHLWLPKAHVEAPTTASMLLAGLLLKLGTAGFLRVLGS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MSWEMFFILTLSFMMKFPVYFLHLWLPKAHVEAPTTASMLLAGLLLKLGTAGFLRVMKS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ISWEMFFILSLSFMMKFPIYFLHLWLPKAHVEAPTTASMLLAGLLLKLGTAGFLRILG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LSWEVVLILSLSFMMKFPVYFLHLWLPKARVEAPTTASMLLAGLLLKLGTAGFMRILG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LSWEMVFVLSLSFMMKFPVYFLHLWLPKAHVEAPTTASMLLAGLLLKLGTAGFLRILGC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SWEMVFILSLSFMMKFPVYFLHLWLPKAHVEAPTTASMLLAGLLLKLGTAGFLRILGC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LSWEMVFVLSLSFMMKFPVYFLHLWLPKAHVEAPTTASMLLAGLLLKLGTAGFLRILG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ISWEMVFIISLAFMMKFPVFFLHLWLPKAHVEAPTSASILLAGLLLKFGTVGFVRIMKSL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--SAIL-NYSWMLIGFVFSSLYCCMQSDQKKLIALSSVSHMSLACCSLLSFSNIGMFGM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--AWTI-NNTWLLLGMVLSVYLCSLQSDFKKLVAYSSVAHMSMSII-ILNLSIISFISMV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NFIKLS-NYSFFVVGTFVMSLCCLFQTDFKKLIALTSVVHMNMSLTSIFYSSVSGLKSF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VLS---VFPILMFFCAIISSIFTIMQVDFKKLVAYSSVTHMTFLSVASMTVNKTILFVM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NFFGFELLVFFSLIGMVFCSFICIFQSDCKSLAAYSSICHMGFVLLSEISMLYYGKSMA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NFFGFEMLIFFSLISMVFCSFICVVQSDCKSLAAYSSVCHMGFVLLSEISMVYYGKSMA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NYYNFEFLIFFSLVSMIFCSFICMVQSDCKSLAAYSSICHMGFVLLSELSMVYYGKSMA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NFVYNNFWIIISLLGMILASVSCTFQSDSKSLAAYSSVTHMSFLLLSMVYIFMSSKLG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SFIYNNFWILISLLGMILASICCVFQSDSKSLAAYSSVTHMSFLLLSLSLLLISGKVA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NFVYNNFWIIISLLGMILASFSCVFQSDSKSLAAYSSVTHMSFLLLSMIYIMMSSKIG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NFVYNNFWIIISLLGMILASFSCVFQSDAKSLAAYSSVTHMSFLLLSMIYIMMSSKIG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NFVHNNFWVILSFLGMILASVCCTFQSDSKSLAAYSSITHMSFLLLSLVLVFMSSKLS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NFVYNNVWIIIALLGMILSSFICVFQSDSKSLAAYSSVTHMSFLLLSLIFMMMSSKNSA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SFVHNNVWILIAFLGMILGSFCCVFQSDSKALAAYSSVTHMSFLLLSLVFITMSSKIS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NFIHLNFWFILAFLGMILASFCCIFQSDSKSLAAYSSVTHMSFLLLSFLFMFMSSKTS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SFVHNNVWIVLAFLGMILASFCCMFQSDAKALAAYSSITHMSFVLMALVFIIMSGKTGG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SFTHNNVWMILAFLGMILSAFCCIFQSDAKALAAYSSITHMSFLLMALVFVLMAGKTSG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CFVHSNVWVLLAFLGMILAAFCCVFQSDAKALAAYSSITHMSFLLMAIVFVMMSGKTSG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SYCHINYWFFFSVLGMFISCFVCVFQSDFKSLAAYSSVVHMNFLLFFLLFFGLYSKTGS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8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ILNFTHSIISSFLFLNSGIFSSFSKMRLFKYLPK--TSFHN-IILLVVSIILNLGLPPA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MINLSHTLISSCMFYFSGLMSALVKSRLIFFMST--TILTQ--YILFCLMLMNLSVPPMV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MINVIHSISSFMLFYLAGMLMVFSKTRLVYLQMM--LKFSLLFYLFMCAIFMNLSVPP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LFSVAHGWVSSSLFFLVGQSSSVSYSRLGVLLS-SSSNLFWFYLMFGLILMSNSSIPPM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IMMLSHGYTSVLMFYFIGEFYHIASSRLVYYLRGYFSINLLFCLIFCLTMISNFGFPSS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VMMLAHGYTSVLMFYFIGEFYHIANSRLIYYLRGYFNVSMLFCLMFCLTMVSNFSFPVS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VMMLSHGYTSVLMFYFIGEFYHIANSRLVYYLRGFFCVSMLFCLMFSLTMLSNFGFPSS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LMLAHGYTSTLMFYLIGEFYHVSSTRMIYFMNSFFSSSMLFGLVFSLVFLSNSGV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MMMLAHGYTSTLMFYVIGEFYHVSSSRMIYFMNNFMSSSMMISILFSLIFLSNSGV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MMMLAHGYTSTLMFYLIGEFYHTSSTRMIYFMNSFFGSSMFLVFIFSLVFLSNSGV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MMMLAHGYTSTLMFYLIGEFYHTSSTRMIYFMNSFFGSSMFLEXIFSLVFLSNSGV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MMMLAHGYTSTLMFYLIGEFYHISSTRMIYFMNSFFSSSMFFGLIFSLVFLSNCGV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MMMLAHGYTSTLMFYVIGEFYHTSSTRMIYFMNSFMNSSMIFSIMFAMIFLSNSGM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MLMLAHGYTSTLMFYLIGEFYHTSGSRMIYFMSSFFSSSMIMGILFSVVFLSNSGV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MLMLSHGYTSTIMFYLIGEFYHSSGSRMIYYMNSFFNSSIFMVVVFSFVFLSNSGV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ILMLAHGYTSTLMFYLVGEFYHVSGSRMVYYMSSFFGSGMIMALLFAVVFLSNMGT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IMMLAHGYTSTLMFYLIGEFYHVSGSRMVYYMNGFFSSSMIMAIIFSVVFLSNSGT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VMMLAHGYTSTLMFYLVGEFYHVSMSRMVYYMNGFFGSSMIMALIFVVVFLSNSGTPP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LMMVSHGYTSSVMFYFIGEFYRSLGSRMIYFLNSLMSSSFIFSFLMSLVFLSNCGMPPSI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29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SFISEITCMAGVFMNNLLSAIMIFIAMILSLFFSYIYIFFSNQSFISNCFYINNKLLFM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SFISEYYTISSIFIKSHLSVLTLLLFGLISLMYTSMLYNFMNFNYN-KMKQISITSLSL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FMGELIYYSLVSVSNYIYLCLNLMILVISLMFS--LLLVNNMSMKKIVKPMLSSLMCL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SFFPEVLTICGALMSISVAVVCFALFSLLVCYFNSILFLGVSKSKGHHLKGGMLNMSEA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SFFSEYLMLNWFSSVFYFSVFFLFIYYLVSFYYSIYVMVCFMVGNKVSYVCDSRAVVCL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SFFSEYLMLNFFSSVFYVGFLFLFFYYLVSFYYSVYILVCFLVGGKVSYVCDGRSVVCL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TFFSEYLMFNWFSSIFYISVLFFFFYYLLSFYYSIYVLICFFVGNKFSYVFDGRGIVCL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SFLSEFIVVVNSVIVSKLFFFMIFLYFMISFYYSLFLIVCGLMGKMFINVNNCNIGFS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SFLSEFMIVINNYMMSKLLFFFIFLYFMVAFYYSLFLIVAAFAGKYMLNFNNNNYGLSL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SFLSEFLVVVNSIMVSKMFFFMIFVYFMISFYYSLFLIVCSLMGKMFININNFNIGFSM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SFLSEFLVVVNSIMVSKLFFFMIFIYFMISFYYSLFLIVCSLMGKMFINLNNFNAGFSM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SFLSEFMIVVNSIMISKMFFFMIFIYFLISFYYSLFLIVSSIMGKFFFNISNFNVGFS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SFLSEFIIITNSMMLNKILFFFVFVYFMISFYYSLFLIVNSFAGKVYINYNNNNFGIMM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SFLSEFLVISNSMLISKSMFVMIFIYFVVSFYYSLFLITSSLMGKGYHNFNTWNVGFSA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SFVSEFITISSGISFFFFSFILVFIYFVFSFYYSIYLITNCLMGKNLIFFNTWGLGFSI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SFLSEFIVISSSLNMMKFSFWVLFVYFFSAFYYSIYLLTSSVMGKGYVNFSIWNVGFSV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SFMSEFVAITSALNMMKFSFWLLFAYFFVGFYYSIYLLTSAVMGKAFINMSIWNVGFSV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SFISEFSAISVSMSLFKFSFWVLFMYFFVAFYYSIYLLTSSVMGKSFVDMSVWNVGFAIP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SFFSEFFSFSGFFSLFYNVFFLVFFYFFVSFYYCVYIIVISFLGKKFFFFKSWFFFWSLP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------------------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0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LIHFTLMMFWFSIF---------------XXXX-----IICNLKKKNNLKLLQYLMNFL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FWHFCSMMYWLVLYYSEGLLTFFKNGGLKXXXX----------------------MFMP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LPSVMGVMLWLN-----------------XXXX----------MITTNAIIKNKYFNFS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IILIQVGLSVVSIMLIFRF----------XXXXMIWNYLLACLVMNFKTWFYYIWFLLC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LIFMVYNFFWFIFVI--------------XXXX-------------FLLFVWYILIFY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LVFMMYNFFWFIFVI--------------XXXX-------------LLLFVWYVLIFY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VMFMMYNFFWFIFVI--------------XXXX-------------LLLFVWYILFFY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MVVMMFNIFWISMLY--------------XXXX-------------INILIFLMGLIFL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MIVMMYNIFWLTMFF--------------XXXX-------------INILIYLIVMIF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LVLMMFNIFWLTMFY--------------XXXX-------------INILIFLMSIAFL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VLMMFNVFWLTMFY--------------XXXX-------------INILIFLMSVVFV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VVLMMFNVFWFSLFY--------------XXXX-------------INILIFLMLLVFL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LMVMMYNIFWLSYFT--------------XXXX---------------------------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LVLMMYNVFWLSVFY--------------XXXX-------------INISIFLIGFVFFM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LIFMMYNIFWITLFI--------------XXXX-------------FSICVYLIFFCF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LVFMMYNIFWMSVFF--------------XXXX-------------IDISIFLMVFLLFC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VLMMYNILWLSIFF--------------XXXX-------------IDISIFLMVLLLF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LVVMMYNIFWMSVFF--------------XXXX-------------MDISVFLMVFLLF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LIFFCFNVFGFFLFF--------------XXXX-------------IFFCCFLFLFFVL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------------------------------------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0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MVIPFTNMNLMWSFINKNS-----YLSVYFCVLNLIFLISLWNIFYNVLQFSKNYMK-I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MVVEI--------YLNAEV-----YCSFLTSISSLIFLYILSMIFSKIMKFAKSYLP-S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FVPYININKEIIKLEFFFN-----DLSILNNWQSLIFCVSLNLIFLMIWKFSLFYMS-S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LLIPVTSLPFKIVVTDFISNVGMFSLSILGNMQVFVFLVLVIVISLCVFSWSRFYMH-N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LIFLILLLP-YGKWIYVCGFSDFFSFVFTYNFEICLFFFVLLLVSFMVFVYGSFYMQGA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LVVIFLFVP-YGKWSYSFGFSDYFNFTFIYNFEVCLFFLVLLLVSFMVFVYGSFYMVGV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LFSVIFFLP-YGKWVFNMGFNDFFSFILVFNFEICLLIFVLLLVSFMVFIYGSFYMLGV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MLVILFIP-VMKLGLMLLEWDFLSFKFSFYFNSLLFSIILGLVTLSVLIFSTYYLDG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IVLMILFLA-EMKLSISFVEWDFFSLKLNLYFNSLLFSLILGIVTLSVLVFSTYYLDGEI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LLVMILFVP-FFKLGLLFLEWDFLSLKFNFYFNSILFSLILGLVTLSVLVFSTYYLDS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LMMILFVP-FFKLGLVFLEWDFLSLKFNFYFNSILFSLILGLVTLSVLVFSTYYLDS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LLFFIMFMP-FMKLGLFFFEWDFLSLKFSFYFNSVLFSFVLGLVTLSVLIFSTYYLSG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-----------MKINFMMLEWEFLSFKMNIYFNSVLFSLILAVVTLTVLIFSTYYLNN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GGISVWLMP-TFKLGIFFLEWDFLSLKFNFYFNSILFSFILFLVTFSVLVFSTYYLNS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FLMFFLMFF-NFKLSFFFFDWSFLSLKFNFYFNSILFSFILLVVTLSVLVFSTYYLDG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VSLFLIFFVSCVKLSFFFVEWDFLSFKISVYFNSIMFSLILLLVTISVLVFSTYYLSG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VCPFIMLFP-ISKIAFFLVEWDFLSFKISVYFNSIMFSLILLLVTMSVLVFSTYYLDG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VCLVLILAP-FFKLSLSLVEWDFLSFKVSVYFNSVMFSLILLLVTLSVLVFSTYYLDGE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FVLFLFFVP-FFKFSFFFLILVLLFFKFNFYLNSIIFSFVLILISVSVFFYSLYYLNMEI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1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N-TYFNFMMFMFLLSMI-TLIVCNSWLTLFFGWELLGLTSFFLILYYNNWNSMSGSFLTV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S-TEFLMLMVAFYTSMV-LMIMSNSWMVIFLGWEGLGVTSYCLVLYWKNWNSVTGSYLT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FKMFVMMLSLFYWSMV-LLIVSSSLFSLFLAWEGLGITSYLLILFYYNWNSIQSSNLT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SLSWFFSTLFIFVLSMI-MLIFSESLFFIFLGWEGLGVSSFLLIIFYQNWMSVNGGLLT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RLFYFFFFLFLFVLSMGGLIVFSGSIILVLIFWDFLGVSSFFLVLFYNNVVSRSSSMST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RLFYFFFFLFLFVLSMGGLIVFSGSIVLTLVFWDFLGVSSFFLVLFYGNVSARSGAMST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RLFYFFFILFLFVFSMCGLIVFSGSVVLTLIFWDFLGVSSFFLVLFYGNVGSRNGAMST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NFNYYYFVLLVFVGSMF-MLNYSSSIFIMLLSWDLLGISSFFLVLFYNNWDSNSGAMNT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NFNYYYFVLLIFVGSMF-MLNYSNNVINMLISWDLLGISSFFLVLFYNNWDSNSGAMNT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NFNYYYFVLLIFVGSMF-MLNYSSSIFTMLLSWDLLGIYSFFLVLFYNNWDSNSGAMNT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NFNYYYFVLLIFVGSMF-MLNYSSSIFTMLLSWDLLGISSFFLVLFYNNWDSNSGAMNT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NFNYYYFVLLIFVGSMF-MLNYSSSIFTMMLSWDLLGISSFFLVLFYNNWDSSSGAMNT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NFNYYYFVLLIFVGSMF-MLNFSNNVLAMLMSWDLLGISSFFLVLFYNNWDSNSGAMNT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NFNYYYFVLLIFVGSMF-SLNFSNSIFTMLLSWDLLGISSFFLVLFYNNWDSCSGAMNT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NFNYYYFVLLIFVGSMF-SLNFSNSVFTMLISWDILGISSFFLVLFYNNWDSCSGAMNT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NFNYYYFMLLVFVGSMF-SLIFSSGCFSMLVSWDLLGISSFFLVLFYNNWDSCSGAMNT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NFNYYYFVLLIFVGSMF-SLIYSNNCFSMLLSWDILGISSFFLVLFYNNWDSCSGAMNT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NFNYYYFMLLIFVGSMF-SLIYSSSSFTMLFSWDLLGISSF-LVLFYNNWDSCSGAMNTV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NFFYYFFVLLVFICSMF-FLVFCDSVFFVLLGWDLLGISSFFLVLFYNNWDSCSGSMNTV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--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1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MSNRLGDMFFILSL--------YFFMSFKYSTSMMIMLSMMCFTKSAQFPFSTWLPAAMA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MTNRVGDAFLLMSF--------FVLSMKIKSVQFFLLLLVLMMTKSCQVPFSGWLPAAMA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ISNRFGDSFMLIML--------FLS----ESFLLLLVIFVMLLTKSAQVPFSSWLPAAM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LTNRVGDACLIISFS---YWMFLLSPTFNLNQFLIILVFILAFTKSAQWPFTSWLPAAM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TNRIGDFCIFLFFNGFIFFSVGVFSYQFFSSLLVFMLFISAFVKGGQYPFGSWLPKAM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TNRIGDFCIFLFFNGFVLFSMSFLSYQFFGSLLVFMLFVSSIIKGGQYPFGSWLPKAM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TNRIGDFCIFFFFNGFVLFSLGHFSYQFFSSLMIFMLFLSSFIKGGQYPFGSWLPKAM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LTNRIGDFFIFSFFSGSLFFGYYFLGFELLCGSMVLLLLLTSFTKSAQFPFSS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LTNRVGDFFMFTFFSGSLFYGYYFLSLEFLCGFSVILLLIASFTKSAQFPFSS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LTNRIGDFFIFSFFSGAIFYGYYFLSFEMMCSSMVLLLLLTSFTKSAQFPFSS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TNRIGDFFIFSFFSGAIFYGYYFLSFEMMCSSMILLLLLTSFTKSAQFPFSS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LTNRIGDFFIFCFFSGGIFYGYYFFSFELVCSFMVLMLLLTSFTKSAQFPFSS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LTNRLGDFFLFTFFSGCVFVGFYFISFEFFSLSMMILLLLTSFTKSAQFPFSS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LTNRLGDYFMFVFFGLSVFSGYYFLSFSMFSSYMSLLLLLTAFTKSAQFPFSS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LTNRLGDFFIFFFFSFSFFSSFYFLSLSFFVCFSSLMLILTAFTKSAQFPFSG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LTNRLGDFFLFVFFSSTIFSSYYFLSLSFFCWLSSLMLLLASFTKSAQFPFSG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LTNRLGDFFLFVFFSSVLYSSYYFLNLSLFMGLSSLMLLLASFTKSAQFPFSG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LTNRLGDFFLFIFFTSVMFSSYYFLSLSWFCGVSSLMLLLASFTKSAQFPFSGWLPKAM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LTNRMGDFFIFVFFSLSFFTFFNFFSFSYFCFYSSFFLVLAAFTKSAQFPFGGWLPKAMS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2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APTPVSSLVHSSTLVTAGIYLYYRFNLMLFNLN--KIFVMLFLITTFIGSLSALIETDLK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APTPVSALVHSSTLVTAGVYIVYLFEFPFNSLGGSKIFLVIFLLTMAMGSWSALLEVDMK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APTPVSALVHSSTLVTAGIILSMKYKL-YEVMNVSKLMFLLGLLTAITGSASALNSMDI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APTPVSALVHSSTLVTAGIWMLIRFFY----NSSSILWLLFGSLTTLMASLAALLEADT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APTPVSCLVHSSTLVTAGVMLMDCYFYVCLNSDVLTFVFYVGFFTMVFSGLCALVEQDA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APTPVSCLVHSSTLVTAGVMLMDCYVYVSLNSDVLSFVFYVGFFTMVFSGFCALVEEDA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APTPVSCLVHSSTLVTAGVMLMDCYVYVSMSADVLSFVFYVGFFTMLVSGVCSLFESDV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APTPVSSLVHSSTLVTAGLILLMNFSKLMLNGSVMMLVLLVGMFTMFFSSISALVEEDM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APTPVSSLVHSSTLVTAGLILLMNFSNLLLNNLVLMIMLLIGVFTMFFSSITALVEEDM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APTPVSSLVHSSTLVTAGLILLMNFSKIMLNGSVMMVILLIGLFTMFFN-VTALVEEDM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APTPVSSLVHSSTLVTAGLILLMNFSKIMLNGSVMMIILLIGLFTMFFSSVAALVEEDM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APTPVSSLVHSSTLVTAGLILLMNFGSLMLNSLVMMVVLLIGLFTMFFSSIAALVEEDM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APTPVSSLVHSSTLVTAGLILLMNFWYFSFNNVFMNVILIVGSVTMFFSSVTALVEEDM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APTPVSSLVHSSTLVTAGLILLMNFNNLVMQKDFISFVLIIGLFTMFFSSLASLVEEDL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APTPVSSLVHSSTLVTAGLILIMNFSEIVFNINISQIILLIGIFTMFFSSITALVEEDM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APTPISSLVHSSTLVTAGLVLIMNFSEMILNKDVIMIIMVVGVFTMFFSSMAALVEEDL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APTPISSLVHSSTLVTAGLVLVMNFTELILHKYVISIILVIGVFTMFFSSMAALVEEDL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APTPVSSLVHSSTLVTAGLVLVMNFSEMVFNKNVLGVVLVIGIFTMFFSSMAALVEEDS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APTPVSSLVHSSTLVTAGIILMIKFNVIIMSSFLLKLVLISGVFTMFFSSFCALYENDLK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3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KLVAFSTLSQLGLIFMSFFSSIHGLMFYHLLVHAFFKSILFIISGLMIWSMNSNQ---N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KIVAFSTLSQLGLISLGFYSLISGMLILHLLTHAIFKSLMFMIMGMLIMSMYGSQNTFN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KMVAFSTLSQLGFMVMSFYSSMVTFVLGHLLIHAFLKSLLFLMVGLNMMAMSSQQ--LT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KIVALSTLSQLGMMVLSLYLGGKLICFFHLVCHALAKANLFLIVGSMLSLNYSQQ---D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KVVALSTMSQIGFCFLAIGSGLHYISFIHMISHSFFKSLLFMQIGYLIYINCGNQDYR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KIVALSTMSQIGFCFLAIGSGLHYLSYVHMISHSFFKSLLFMQMGYLIFINFGQQDYR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KVIALSTMSQIGFCFLAIGSGLHYLSYVHMISHSLFKSLLFMQVGYVIYINLGQQDYR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KVVALSTLSQMGFSMVTLGLGMSFVSFLHLVSHALFKSCLFMQVGYVIHSNFGQQDGR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KVVALSTLSQMGFSMLTLGLGLSFISFVHLVSHALFKSCLFMQVGYLIHCNXGQQDGRS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KVVALSTLSQMGFSMVTLGLGMSFVSFIHLVSHALFKSCLFMQVGYIIHCNYGQQDGR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KVVALSTLSQMGFSMVTLGLGMSFVSFIHLVSHALFKSCLFMQVGYIIHCNYGQQDGR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KVVALSTLSQMGFSMVTLGLGLSFISFIHLVSHALFKSCLFMQIGYVIHCNYGQQDGR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KVVALSTLSQMGFSMMTLGLGLSFVSLVHLMSHALFKSCLFMQVGYVIHSSFGQQDGRN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KVVALSTLSQMGFSMVTLGLGLSFISFIHLVSHALFKSCLFMQVGYIIHCSFGQQDGRN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KVVALSTLSQMGFSMLTIGLGLSFVSFTHLVSHALFKSCLFMQVGYMIHCSFGQQDGR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KVVALSTLSQMGFSMLTVGIGLSFVSFIHLLSHALFKSCLFMQVGYLIHCSLGQQDGRN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KVVALSTLSQMGFSMFTVGLGLSFVSFIHLLSHALFKSCLFMQVGYLIHCSFGQQDGRN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KVVALSTLSQMGFSMFTVGLGLSFVSFIHLLSHALFKSCLFMQVGYLIHCSLGQQDGRN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KVVALSTLSQMGLSMVSFGFGLSFLCYVHLLSHAIFKSCLFMQIGYLIHCSFGQQEGSGY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3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NKASIFN-VMIFSLMLVSILNMMSFTMTSGFLSKEILISMSLSSSMMFNIIMLVILSFTI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SSFHLYN-YVSLFLIILSLLNMMSVMTTSGFFSKETLLLLMNLNKTLIIILMIFVLSFT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SSMFLK-FKYGSMYLIIMINFSSFYLTSFYLSKEMNVLALTVMNLFLLFLLMTVLMMS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RKLSVSI-NTLSMALLISILSLGGTLFQSGMYSKEQILLTHFVLSNSVYSWMILTALVT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SYLGICAPILVQLQVFVSVVCLCGLLFTSGCCSKEYFMSRFYYSSFNFFLVFFYFFG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SFFGFCAPVLVQLQIFLSVFCLCGLLFTSGSCSKEYFMSRFYYDSYGFFLVFFYFFG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SFYNLCCPVLVQLQVFLSVVCLCGLLFTSGGCSKEYFMSRFYYDSFSFFLVFFYFLG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GNNGNLP-MFMQLQPLVTLFCLCGLIFSSGMMSKDLILELFFFNNYMMFFSLMFFIS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SYNGVFP-LFMQVQLLVTLFCLCGLIFSSGMVSKDMILELFFLNNNYLLLSLLFFVSI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GNNGNLP-MFMQLQLLITLFCLCGLVFSSGMVSKDAILELFFFNNYMIVFSFMFFVS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GNNGNLP-MFMQLQLLITLFCLCGLVFSSGMVSKDAILELFFFNNYMLMFSMMFFVS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GGNGNLP-MLIQLQLLVTLFCLCGLIFSSGMVSKDLILEYFFFNNYILFFSLMFFISI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GYNGMLP-LFVQLQLLVTLFCLCGLMFSSGMVSKDLVLEMFFSNSEVMIFSIMIFVSI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SNNGNLP-NFIQLQMLVTLFCLCGLIFSSGAVSKDFILELFFSNNYMMFFSLMFFVS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NNLGNIP-VFIQLQLLVTLFCLCGLFFSSGAVSKDFILEIFFSNSFMFFFCFMFFISVF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SNLGNVP-YFIQLQLLVTLFCLCGLVFSSGAVSKDYILEFFFSNFFMVVFACMFFFS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SNLGNLP-SFIQLQLLVTLFCLCGLIFSSGAVSKDFILEFFFTNFFMIFFSVMFFLS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SNLGNLP-SFIQLQLLITLFCLCGLVFSSGAVSKDFILEFFFSNFFMSGLALMFFLSVFL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S-FGNLP-YFVQLQILITLFCLCGLFFLSGSVSKDYILTYFFSNYFMFFFSFFFFISVFI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--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42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IYSYRLITSFKMFLNFKMSVNFKMLG-IILTYLMFMTLFSYMWFLNWFFSFNFNVLIKSL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SYSYRIIKIFLLAETSLMSNHISYNKNYLITYSVFLSFSAWLWLNNFCY-MKYDFLLTL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FYAIR----FMMIISFKSNKMIKMLGYSDLGVAKIIVMTTIFMFTSLYYKNSSLLMIKPA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TLSYCLK-LFFMCLWSESEKTLTTSSSVVMHLPILVLSMCTLVFGYFYNNNTFINVGT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TFCYCYRMMYLFRVGCSFFDYVGFSSKLFYYSCFLLVFFSVVFTFWWISGMMGLVFVFNR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TFCYCYRMFFLFRVGAFGFDYVGFSSKLFYFSCFFLVFFSVVFTFWWVFSLLSFSVAFNR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TFCYCYRMLFLFRVGISGLDYVGFSSKLFYGSCFFLVFFSVVFTFWWIFGLLSFSVAFNR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TFGYSYRLWKSFFLSFSKVVLVYSSTFIMNFLSLLLVIFSVVFIWWLSFNMLLLPSLY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TFGYSYRLWKSLFVNFLKVXNNYSSSYVMNFLSLLLVIFSXVFLWWINMNLFFVPSIF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TFGYSYRLWKGFFLSFSKIVSIYSSTLVMNFLSLLLILFSVFFLWWLNFNMLYIPSLF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TFGYSYRLWKGFFLSFSKIVSVYSSTLVMNFLSIVLVMFSVFFLWWLNFNMLFIPSIF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TFGYSFRLWKSFFLTFSKVVLVFSSSLVMNFLSMFLVFFSIFFLWWLNLNMMCVPCLF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TFGYSYRLWKSLFLSFKKVIYNYSSSMVMNFLSLMLIMFSVFLLWWMNYNMFVFPTLL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TFGYSFRLWKSFFLSFNKVMNHYSSTVFMNFLSLVLVIFSISFLWWMNFNLLNIPSLF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TFGYSYRLWKSFFLNFSSSVNNFSSGFVMNFLSFFLVFFSIVFLWWMNLNIMFLPSFF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TFGYSYRLWKGFFMSFSRPVFCFSSSVVMNFLSLLLVLFSIFFIWWMNFNMLCMPCLF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TFGYSYRLWKGFFMSFGKPVFHYSNGVAMNFLSLVLVFCSIVFIWWLNFNMLSLPALF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TFGYSYRLWKGLFMSFSRSVYHFSSSVAMNFLSLLLVVFSIF-IWWVNFNMLTVPSLF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TFLYSYRIWSSLFLTFFNSLYYSCSSFFIFFISIPLVFFSLFFIWWLNLNFFSIPVVFVY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***************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48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MAFMMLSMIFKSLIIN------------------------VFNNLTMFN-FFSSYVCFV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LGLWMSLFTMFNFIS------------------------LFSTLLKLNNIFMKFFTKKY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IYFKVMTILFLLLVLTNHKWF-------------CYVTMFSIYKFNTINNYFSNSMMHM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SYWVLLFMFFFFASVSFPLLF-------------G----FSLQLLVSKSAFMLGFFKYI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EFLVGFFYLFFIYCFFNYVFRYVVIEFVNKYFMDSYSFFIYKFVPNFFYFDVFILGFN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EFLVVYFYLFFVYCFCGYFFRYFVVEFKGKFFMDHYACFIYKIFPSFFYFDVFIMGFN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EFLVVNFYFFFVYCFLNYFFRYFFLEFKNKFFMDSYSFIVFKIVPSFFYFDSLAMGFN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MDFYVPLFYIMLIMIFSYFVFKLLFKELVYKFLVDYLAKNVIYKLKNLKFMDNNLNKF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VDFYSPLYYIFMIIIFSYFVYKILFKELIYKFLVDYFAKNVIYKVKNLKFLDLWLNKIG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LDFYAPLFYIILIVLLSYFVFKLLFKELVYKFLVDYLAKNAIYKVKNLKFMDNNLNKF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LDFYSPLLYIVLIILLSYFVFKLLFKELAYKFLVDYLAKNIIYKVKNFKFMDNNLNKF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VDFFVPLFYLVLIFLFMYLVLNFLFKELVYKFLVDFFSKLVIYKLKNLKFVDYFINKLG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VDFYVPLLYIVIICLVSYFVYKMMFKELMYKFFVDYLAKNVIYKVKNMKFFDLNLNKLN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VDFFGPLVFLFMMIFLSFLILKMLFKELMYKFLVDYLAKNSIYKMKNLKFMDLFLNNIN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MDFFVPIFFLFFFVFVFFLNLKVMLMELIYKFSVDFLPKYSLLLMKSTKFSENFFTSFN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VDFFVPLFFVVMIMVVGFLCVKLLLKEFVYKFLVDFFAKGWVYGLKNYKFFDLFLGGIN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VDFFAPLFFLFLIIFLSFFCVKMLLKEFVYKFLVDLFAKETIYGLVNYKFFDLLLNNIN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VDFFVPLFFLIVMVFVAFFCVKFLLKEYVYKFLCDLFAKDIVYFLKSYKFFDLFLNNIN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IDFYFFFFFILLFFFFYFIVFKFLSFS-FYCFLMDYFPILFTRFFYDFKFFDLFLNKLN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-------------------------------------------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54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LEKDVMNSSFFFMYAFQTKMMNWKIISLAVLFMTII-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LDLAILDMAFYKMFVSN---MDNSLLVLSLLIFMFI-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SDEMFSSLKYFLFKNFMLFNMNKLWLMIIVFLIMMNM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SYILMLEPIYFIFSNIFLLKTTLSTLTPLTIILLVILFV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FFVGLFRLFSFFFFSLFRGFYHVAVLLVFFFMVSFLFF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FFFGLFRLFSFFFFSWFRGFYHVGVLIVFFFMLFFLFF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FFFGIARFISFFFFSLFRGYYHTGVLIIFFFMLFFLFF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MGFNFLGSLG-MFFTNYMVSFKYNNLIILMFFIFIFL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YGFNWIGMIS-NNFSYFMSTFKYNNVIFLIFLIFLLL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MGFNFLGGFS-TYFIGYMNSFKYNNLIILIFLLFIFL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MGFNFLGGFS-TYFIGYMNSFKYNNLIILVFLLFIF-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LIFSFLSSIS-YFFTYYLVSFKYSSLVLLVFFLFLSL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VNFFAFSTFS-NVFMKYMGNFKYNNVIFLIFL-----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KGYTLFLSSG-MFKNYYLKSLNFNSVVVLIFIFFMIC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KGFSFFSFLN-FFFNSSMKGLNFNSIVIVIIVLFIFF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LGVTFFSFTG-FWSNSYMKSLYFNSVVIVLVLFFFLVWGCILSLKYALCKRMILAL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KGVTFFSFSG-FLSNSYMKSLNFNSIMVVLMLFFFLI------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KGVTFFSFQG-FWGNSYMKSLNFNSVVIVLMLIFFLIWGCILN------------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TFFSFFSFSSSISMSSYFNKFNFLVVLFFLFLLFLDI-------------------XXXX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----------------------------------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60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----MKIKMLIGTMIFMLLMNHPSYMCMCLAIFCLFLGFFMKSLVPNIFIYSMLIIFIGG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--MKTLWFYVLIFMTIN----NPSLVVLSLMALSLNFMWFIKNMYLSLTLYMVSLTYLGG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--MLSFYAIMLMGMFIDYSVFMFLLMTLFMLFMCLVMKIKINLSL-----YLTMIIFLT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-MSEMLLLFTTLLMTLQSTFWCSLLTIPLSILSIFITRQVLEFSG--LVVFIFCLVFIG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YFFYFSFFLSILFFCLSFLDWDPMKSCIMMCLGILFMSCYISLGVHVWYSYFIVLI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IFFYVSVFFAFVFFCLSFLDWDPLKSCVMMCLGVMSMSCYVSLGVHVWYSYFVVLIFF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YFFYCSFFFAFFFFCLSFLEWDSLKSCVMMCLGIVFMSCYLSFGIHVWYSYFIVLVFF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-LYKFFLLISLFGALMSYMNMDPMKSSFFLILSMMMCMPMLSFSGYVWFSYFI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-ILSFFXFVPLMGSLMSYMSLDPMKSSFFLIWSMLLLMPCXSFGVNIWFSYFISX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-MFKFFLVISLIGGVMSYVNMDPMKSSFFLILSMLMCMPMLSFSGYVWFSYFI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-VFSFFLVVSLVGGVMSYMNMDPMKSSFFLILSMLMCMPMLSFSGYVWFSYFI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-IFKFFLLFSLLGGVLSYLNIDPMKSSFFLIMSMMMCMPLLSFMGYVWFSYFI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-----MIMVAMLMSVLSYLSVDPMKSSFFLILTLLLSMPVLSFSGNVWFVYFV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-MVKVFFVLAVLSSIISYINIDPMKSSFFLIFSLLFSMPVISMSMHIWFSYFI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--LLFYFFFSVFFCFLSYINMDPMKSSFFLVLSLLLSMPLISFYFYIWFSYFI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-LLGSFFFLAIISCVMSYINVDPMKSSFFLIFSLLMVMPLISFFLHVWFSYFI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-LVSGFFLLAILSCVMSYVNLDPMKSCFFLIFSLLMIMPLISFSLHVWFSYFI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-LLMYFFLLAIFSCALSYVNLDPMKSCFFLIFSLLMVMPLISFFLHVWFAYFICLLFLSG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---LFFNFFCLFFSCLSFLVFDPLKSAFFLVLSLIFLVFFISFGFYVWFSYFICLIFLSG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----------**************************************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66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=+=========+=========+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ILLLLFYLTMINTNKTSWQN----------MLYLTIFMAPDFYEIHNLKFSCSTIFIEMF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ILLLLFYISMLFSNKPYWN----------IIFLLSLSMLFPCYKWHMLVFSFINANLNCN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IMVMMFYIILITQNYYETKN-----LKAFILLLIMLIMIKNFPIMLIFNFQLEVFDYELK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LLLLIVMVSTLSHQESSLIID---KMSMIAVYMMSYFFLLKVSDIDFSNKVSAMFWYEKT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IFSLLTYFCSISGCNYYYNYGYFFVVFIFFCFLFFIFFDYD-FFFFNFDYDFLSICYDF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IFSLLTYFCSMSNFIFYYNY-FFFFSLFLVSFFFVFVVDFD-FSLFFSDFNFLYVCYDFS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IFSLLTYFCSMININYYYNY-YYFFFFLFFFLFFFFFFDYDVFFFFFFDGNFLYVYYDFN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IFVILVYFSSLSKISISKGY-----VVLLVFFLTLLVFGMN-FGVVVASVSLNVFYYS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IFVILVYFSSLSSFSMKNVS-----LSFVVLFLSLMLMLMLRYYQVKVFLSLNVFYYSL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IFVILVYFSSLSKVNMVKGY-----LVFISLLFSLMVIGLN-YNMVLYNVSLSVFYYKI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IFVILVYFSSLSKINMVKSY-----LVVLSLIFSFFVISLN-YNMVLSNVSLSVFYYKVF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IFVILVYFSSLSKFSLVSGF-----LWFLAFVLSFLVLGMN-FNVNVGLINLNVFYYSI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IFVILVYFSSLSSVKYKKMY--FVNLLGFMLLMIGVMMVMLKKDLDQSMVGMNEFYYNV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IFVILVYFSSLSKINVVKSY-----MAVFLLLLSMLYFSPT-VLTYSSYLGLSGFYYSI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VFVILVYFSSLSSVSNTKMP-----LSIFCFLLSFFSFFPS-YFFYYTNLSINNFYFNV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IFVILVYFSSLSKIGYVVTP-----FYFVGGVLSVFFFYPF-FYSVTDVVAVNNFYFSV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IFVILVYFSSLSKVSAVGTP-----FYFLGGCLSVFFFYPF-FYGVFSVVSINNFYYSV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IFVILVYFSSLSKIGSAETP-----FYTVGVILTVCLFFPF-FYGIFSSVSFNNLYYSVY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IFVIIVYFSSFSKYIYVHIN----FFPVFFVFLFFFFYSFFFFLDPIYHNSLNFFYYDLF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*******----------------------------------------------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3690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=========+=========+=========+========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Agamermis sp. </w:t>
      </w:r>
      <w:r>
        <w:rPr>
          <w:rFonts w:cs="Courier" w:ascii="Courier" w:hAnsi="Courier"/>
          <w:sz w:val="18"/>
        </w:rPr>
        <w:t>NLKTLMIFMMGVLMVMLMIMNTFLLKVSFMRQF-XXXX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T. cosgrovei </w:t>
      </w:r>
      <w:r>
        <w:rPr>
          <w:rFonts w:cs="Courier" w:ascii="Courier" w:hAnsi="Courier"/>
          <w:sz w:val="18"/>
        </w:rPr>
        <w:t>--KFIVMWILLTMLGVLTMINIVLSNLSYTRQVTXXXX</w:t>
      </w:r>
    </w:p>
    <w:p>
      <w:pPr>
        <w:pStyle w:val="Normal"/>
        <w:jc w:val="right"/>
        <w:rPr/>
      </w:pPr>
      <w:r>
        <w:rPr>
          <w:rFonts w:cs="Courier" w:ascii="Courier" w:hAnsi="Courier"/>
          <w:b/>
          <w:i/>
          <w:sz w:val="18"/>
        </w:rPr>
        <w:t xml:space="preserve">S. spiculatus </w:t>
      </w:r>
      <w:r>
        <w:rPr>
          <w:rFonts w:cs="Courier" w:ascii="Courier" w:hAnsi="Courier"/>
          <w:sz w:val="18"/>
        </w:rPr>
        <w:t>NITMLVMLIMVIIIVVLFMISYLVMKLKLLRQLQ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X. americanum </w:t>
      </w:r>
      <w:r>
        <w:rPr>
          <w:rFonts w:cs="Courier" w:ascii="Courier" w:hAnsi="Courier"/>
          <w:sz w:val="18"/>
        </w:rPr>
        <w:t>--PLMISLPLMSLFISLMTISFFLSNSKMMSRVV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malayi </w:t>
      </w:r>
      <w:r>
        <w:rPr>
          <w:rFonts w:cs="Courier" w:ascii="Courier" w:hAnsi="Courier"/>
          <w:sz w:val="18"/>
        </w:rPr>
        <w:t>--FYYVFWVVLILFILLSLISFNLGCDSFMRGL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O. volvulus </w:t>
      </w:r>
      <w:r>
        <w:rPr>
          <w:rFonts w:cs="Courier" w:ascii="Courier" w:hAnsi="Courier"/>
          <w:sz w:val="18"/>
        </w:rPr>
        <w:t>--YYYVFWVVFILFLFLILISFSLNGFGYMRSL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D. immitis </w:t>
      </w:r>
      <w:r>
        <w:rPr>
          <w:rFonts w:cs="Courier" w:ascii="Courier" w:hAnsi="Courier"/>
          <w:sz w:val="18"/>
        </w:rPr>
        <w:t>--FCYVFWIIFVLFLLLIMISFSFNGGGYMRGL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N. americanus </w:t>
      </w:r>
      <w:r>
        <w:rPr>
          <w:rFonts w:cs="Courier" w:ascii="Courier" w:hAnsi="Courier"/>
          <w:sz w:val="18"/>
        </w:rPr>
        <w:t>--WWLFFYLLLILLFFMNFTSYFLNFSGALRKL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oncophora </w:t>
      </w:r>
      <w:r>
        <w:rPr>
          <w:rFonts w:cs="Courier" w:ascii="Courier" w:hAnsi="Courier"/>
          <w:sz w:val="18"/>
        </w:rPr>
        <w:t>--WIVLIYVILMLLIFMNFVSYFLNFSGALRKV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duodenale </w:t>
      </w:r>
      <w:r>
        <w:rPr>
          <w:rFonts w:cs="Courier" w:ascii="Courier" w:hAnsi="Courier"/>
          <w:sz w:val="18"/>
        </w:rPr>
        <w:t>--WMIILFILFILLFFMNFTSFFLNFSGALRKV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caninum </w:t>
      </w:r>
      <w:r>
        <w:rPr>
          <w:rFonts w:cs="Courier" w:ascii="Courier" w:hAnsi="Courier"/>
          <w:sz w:val="18"/>
        </w:rPr>
        <w:t>--WMIILYILFILLFFMNFTSFFLNFSGALRKV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B. phlebotomum </w:t>
      </w:r>
      <w:r>
        <w:rPr>
          <w:rFonts w:cs="Courier" w:ascii="Courier" w:hAnsi="Courier"/>
          <w:sz w:val="18"/>
        </w:rPr>
        <w:t>--WLVLFFIFFVLLFFMNFTSFFLNFSGALRKV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H. contortus </w:t>
      </w:r>
      <w:r>
        <w:rPr>
          <w:rFonts w:cs="Courier" w:ascii="Courier" w:hAnsi="Courier"/>
          <w:sz w:val="18"/>
        </w:rPr>
        <w:t>--WLMLIFILLTLLLFMSFVSYYLNFSGALRKI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C. elegans </w:t>
      </w:r>
      <w:r>
        <w:rPr>
          <w:rFonts w:cs="Courier" w:ascii="Courier" w:hAnsi="Courier"/>
          <w:sz w:val="18"/>
        </w:rPr>
        <w:t>--WFIFCFILVCLLFFMNFSSYFLNFSGALRKV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carpocapsae </w:t>
      </w:r>
      <w:r>
        <w:rPr>
          <w:rFonts w:cs="Courier" w:ascii="Courier" w:hAnsi="Courier"/>
          <w:sz w:val="18"/>
        </w:rPr>
        <w:t>--WLIIFFIIMVLLVFMNFTSYYLNFSGALRKF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uum </w:t>
      </w:r>
      <w:r>
        <w:rPr>
          <w:rFonts w:cs="Courier" w:ascii="Courier" w:hAnsi="Courier"/>
          <w:sz w:val="18"/>
        </w:rPr>
        <w:t>--WMLLVWVIFVLIFFMNFTSYFLNFSGALRKV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A. simplex </w:t>
      </w:r>
      <w:r>
        <w:rPr>
          <w:rFonts w:cs="Courier" w:ascii="Courier" w:hAnsi="Courier"/>
          <w:sz w:val="18"/>
        </w:rPr>
        <w:t>--WSFFIWLIFILIFFMNFTSYFLNFSGALRKV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T. canis </w:t>
      </w:r>
      <w:r>
        <w:rPr>
          <w:rFonts w:cs="Courier" w:ascii="Courier" w:hAnsi="Courier"/>
          <w:sz w:val="18"/>
        </w:rPr>
        <w:t>--WGVLVWVILILIFFMNFTSYFLNFSGALRKL-XXXX</w:t>
      </w:r>
    </w:p>
    <w:p>
      <w:pPr>
        <w:pStyle w:val="Normal"/>
        <w:jc w:val="right"/>
        <w:rPr/>
      </w:pPr>
      <w:r>
        <w:rPr>
          <w:rFonts w:cs="Courier" w:ascii="Courier" w:hAnsi="Courier"/>
          <w:i/>
          <w:sz w:val="18"/>
        </w:rPr>
        <w:t xml:space="preserve">S. stercoralis </w:t>
      </w:r>
      <w:r>
        <w:rPr>
          <w:rFonts w:cs="Courier" w:ascii="Courier" w:hAnsi="Courier"/>
          <w:sz w:val="18"/>
        </w:rPr>
        <w:t>--FSFIFWVVFCLFFFMNFISFFLCFSGALRLY-XXXX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------------*******************-------</w:t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jc w:val="right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Parameters used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inimum number of sequences for a conserved position: 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inimum number of sequences for a flanking position: 16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aximum number of contiguous nonconserved positions: 8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minimum length of a block: 10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allowed gap positions: with half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use similarity matrices: yes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Flank positions of the 35 selected block(s)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  <w:t>Flanks: [57 110] [113 122] [125 208] [238 281] [287 368] [371 738] [785 813] [816 1006] [1037 1090] [1092 1176] [1182 1282] New number of positions in pasted_alignment-gb: 2837 (76% of the original 3698 positions)</w:t>
      </w:r>
    </w:p>
    <w:p>
      <w:pPr>
        <w:pStyle w:val="Normal"/>
        <w:rPr>
          <w:rFonts w:ascii="Courier" w:hAnsi="Courier" w:cs="Courier"/>
          <w:sz w:val="18"/>
        </w:rPr>
      </w:pPr>
      <w:r>
        <w:rPr>
          <w:rFonts w:cs="Courier" w:ascii="Courier" w:hAnsi="Courier"/>
          <w:sz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olevol.cmima.csic.es/castresana/Gblocks_server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03:05:00Z</dcterms:created>
  <dc:creator>Tim Littlewood</dc:creator>
  <dc:description/>
  <cp:keywords/>
  <dc:language>en-US</dc:language>
  <cp:lastModifiedBy>Staff Use</cp:lastModifiedBy>
  <cp:lastPrinted>2008-11-24T09:42:00Z</cp:lastPrinted>
  <dcterms:modified xsi:type="dcterms:W3CDTF">2008-11-26T00:48:00Z</dcterms:modified>
  <cp:revision>6</cp:revision>
  <dc:subject/>
  <dc:title>12/11/2008 13:49 pasted_alignment</dc:title>
</cp:coreProperties>
</file>